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F72F1" w14:textId="77777777" w:rsidR="00320C89" w:rsidRDefault="00320C89" w:rsidP="002919C3">
      <w:pPr>
        <w:spacing w:line="480" w:lineRule="auto"/>
        <w:ind w:left="720" w:right="-926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58DC7" w14:textId="152334CC" w:rsidR="003B28CC" w:rsidRDefault="003B28CC" w:rsidP="00320C89">
      <w:pPr>
        <w:jc w:val="center"/>
        <w:rPr>
          <w:rFonts w:ascii="Times New Roman" w:hAnsi="Times New Roman" w:cs="Times New Roman"/>
          <w:b/>
          <w:sz w:val="32"/>
        </w:rPr>
      </w:pPr>
      <w:r w:rsidRPr="003B28CC">
        <w:rPr>
          <w:rFonts w:ascii="Times New Roman" w:hAnsi="Times New Roman" w:cs="Times New Roman"/>
          <w:b/>
          <w:sz w:val="32"/>
        </w:rPr>
        <w:t xml:space="preserve">On-road driving impairment following sleep deprivation </w:t>
      </w:r>
      <w:r w:rsidR="00862514">
        <w:rPr>
          <w:rFonts w:ascii="Times New Roman" w:hAnsi="Times New Roman" w:cs="Times New Roman"/>
          <w:b/>
          <w:sz w:val="32"/>
        </w:rPr>
        <w:t>differs according to age</w:t>
      </w:r>
      <w:bookmarkStart w:id="0" w:name="_GoBack"/>
      <w:bookmarkEnd w:id="0"/>
      <w:r w:rsidRPr="003B28CC">
        <w:rPr>
          <w:rFonts w:ascii="Times New Roman" w:hAnsi="Times New Roman" w:cs="Times New Roman"/>
          <w:b/>
          <w:sz w:val="32"/>
        </w:rPr>
        <w:t xml:space="preserve"> </w:t>
      </w:r>
    </w:p>
    <w:p w14:paraId="2355F925" w14:textId="25A00119" w:rsidR="00320C89" w:rsidRPr="00A72C10" w:rsidRDefault="00320C89" w:rsidP="00320C89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sz w:val="24"/>
        </w:rPr>
        <w:t xml:space="preserve">Anna W.T. Cai, </w:t>
      </w:r>
      <w:r w:rsidRPr="00A72C10">
        <w:rPr>
          <w:rFonts w:ascii="Times New Roman" w:hAnsi="Times New Roman" w:cs="Times New Roman"/>
          <w:sz w:val="24"/>
        </w:rPr>
        <w:t>Jessica E</w:t>
      </w:r>
      <w:r>
        <w:rPr>
          <w:rFonts w:ascii="Times New Roman" w:hAnsi="Times New Roman" w:cs="Times New Roman"/>
          <w:sz w:val="24"/>
        </w:rPr>
        <w:t>.</w:t>
      </w:r>
      <w:r w:rsidRPr="00A72C10">
        <w:rPr>
          <w:rFonts w:ascii="Times New Roman" w:hAnsi="Times New Roman" w:cs="Times New Roman"/>
          <w:sz w:val="24"/>
        </w:rPr>
        <w:t xml:space="preserve"> Manousakis, </w:t>
      </w:r>
      <w:r>
        <w:rPr>
          <w:rFonts w:ascii="Times New Roman" w:hAnsi="Times New Roman" w:cs="Times New Roman"/>
          <w:sz w:val="24"/>
        </w:rPr>
        <w:t>Bikram Singh, Jonny Kuo</w:t>
      </w:r>
      <w:r>
        <w:rPr>
          <w:rFonts w:ascii="Times New Roman" w:hAnsi="Times New Roman" w:cs="Times New Roman"/>
        </w:rPr>
        <w:t>,</w:t>
      </w:r>
      <w:r w:rsidR="00E35688">
        <w:rPr>
          <w:rFonts w:ascii="Times New Roman" w:hAnsi="Times New Roman" w:cs="Times New Roman"/>
        </w:rPr>
        <w:t xml:space="preserve"> Kath</w:t>
      </w:r>
      <w:r w:rsidR="007C6CF0">
        <w:rPr>
          <w:rFonts w:ascii="Times New Roman" w:hAnsi="Times New Roman" w:cs="Times New Roman"/>
        </w:rPr>
        <w:t>erine</w:t>
      </w:r>
      <w:r w:rsidR="00E35688">
        <w:rPr>
          <w:rFonts w:ascii="Times New Roman" w:hAnsi="Times New Roman" w:cs="Times New Roman"/>
        </w:rPr>
        <w:t xml:space="preserve"> J. Jeppe,</w:t>
      </w:r>
      <w:r>
        <w:rPr>
          <w:rFonts w:ascii="Times New Roman" w:hAnsi="Times New Roman" w:cs="Times New Roman"/>
          <w:sz w:val="24"/>
        </w:rPr>
        <w:t xml:space="preserve"> Elly Francis-Pester, </w:t>
      </w:r>
      <w:r w:rsidR="00E35688">
        <w:rPr>
          <w:rFonts w:ascii="Times New Roman" w:hAnsi="Times New Roman" w:cs="Times New Roman"/>
          <w:sz w:val="24"/>
        </w:rPr>
        <w:t xml:space="preserve">Brook Shiferaw, </w:t>
      </w:r>
      <w:r>
        <w:rPr>
          <w:rFonts w:ascii="Times New Roman" w:hAnsi="Times New Roman" w:cs="Times New Roman"/>
          <w:sz w:val="24"/>
        </w:rPr>
        <w:t>Caroline J. Beatty</w:t>
      </w:r>
      <w:r w:rsidRPr="00A72C1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Shantha M.W. Rajaratnam</w:t>
      </w:r>
      <w:r w:rsidRPr="00A72C1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ichael G. Lenn</w:t>
      </w:r>
      <w:r w:rsidRPr="00CD2E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é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 w:val="24"/>
        </w:rPr>
        <w:t xml:space="preserve"> Mark E. Howard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A72C10">
        <w:rPr>
          <w:rFonts w:ascii="Times New Roman" w:hAnsi="Times New Roman" w:cs="Times New Roman"/>
          <w:sz w:val="24"/>
        </w:rPr>
        <w:t>&amp; Clare Anderson</w:t>
      </w:r>
    </w:p>
    <w:p w14:paraId="79EA40E9" w14:textId="77777777" w:rsidR="00320C89" w:rsidRDefault="00320C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3EB273" w14:textId="43DC51E9" w:rsidR="007C0046" w:rsidRDefault="007C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D52F6" w14:textId="73D7E41C" w:rsidR="007C0046" w:rsidRPr="0006555C" w:rsidRDefault="007C0046" w:rsidP="007C00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F and Significant values for the three-way mixed model analysis.</w:t>
      </w:r>
    </w:p>
    <w:tbl>
      <w:tblPr>
        <w:tblStyle w:val="TableGrid"/>
        <w:tblW w:w="28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392"/>
        <w:gridCol w:w="362"/>
        <w:gridCol w:w="1034"/>
        <w:gridCol w:w="4335"/>
      </w:tblGrid>
      <w:tr w:rsidR="007C0046" w:rsidRPr="00C42835" w14:paraId="5E7F0BC1" w14:textId="77777777" w:rsidTr="007C0046">
        <w:trPr>
          <w:trHeight w:val="541"/>
        </w:trPr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43649F8D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49CB8D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2432" w:type="pct"/>
            <w:tcBorders>
              <w:top w:val="single" w:sz="4" w:space="0" w:color="auto"/>
              <w:bottom w:val="single" w:sz="4" w:space="0" w:color="auto"/>
            </w:tcBorders>
          </w:tcPr>
          <w:p w14:paraId="5812A634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/>
                <w:sz w:val="24"/>
                <w:szCs w:val="24"/>
              </w:rPr>
              <w:t>Significance valu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r w:rsidRPr="00C42835">
              <w:rPr>
                <w:rFonts w:ascii="Times New Roman" w:hAnsi="Times New Roman" w:cs="Times New Roman"/>
                <w:b/>
                <w:sz w:val="24"/>
                <w:szCs w:val="24"/>
              </w:rPr>
              <w:t>Condition*Age*Time</w:t>
            </w:r>
          </w:p>
        </w:tc>
      </w:tr>
      <w:tr w:rsidR="007C0046" w:rsidRPr="00C42835" w14:paraId="7EA94AF3" w14:textId="77777777" w:rsidTr="007C0046">
        <w:trPr>
          <w:trHeight w:val="383"/>
        </w:trPr>
        <w:tc>
          <w:tcPr>
            <w:tcW w:w="1004" w:type="pct"/>
          </w:tcPr>
          <w:p w14:paraId="4AF2D669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KSS score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6118582E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4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8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41.04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</w:tcBorders>
          </w:tcPr>
          <w:p w14:paraId="7DFBB4F9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  <w:tcBorders>
              <w:top w:val="single" w:sz="4" w:space="0" w:color="auto"/>
            </w:tcBorders>
          </w:tcPr>
          <w:p w14:paraId="3C5AB39C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1</w:t>
            </w:r>
          </w:p>
        </w:tc>
      </w:tr>
      <w:tr w:rsidR="007C0046" w:rsidRPr="00C42835" w14:paraId="588E7D3C" w14:textId="77777777" w:rsidTr="007C0046">
        <w:trPr>
          <w:trHeight w:val="383"/>
        </w:trPr>
        <w:tc>
          <w:tcPr>
            <w:tcW w:w="1004" w:type="pct"/>
          </w:tcPr>
          <w:p w14:paraId="3FAD3FF8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LFA score</w:t>
            </w:r>
          </w:p>
        </w:tc>
        <w:tc>
          <w:tcPr>
            <w:tcW w:w="781" w:type="pct"/>
          </w:tcPr>
          <w:p w14:paraId="747BD1F3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9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8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77.24)</w:t>
            </w:r>
          </w:p>
        </w:tc>
        <w:tc>
          <w:tcPr>
            <w:tcW w:w="783" w:type="pct"/>
            <w:gridSpan w:val="2"/>
          </w:tcPr>
          <w:p w14:paraId="4D3254B5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1EE8804B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6</w:t>
            </w:r>
          </w:p>
        </w:tc>
      </w:tr>
      <w:tr w:rsidR="007C0046" w:rsidRPr="00C42835" w14:paraId="4575D1A6" w14:textId="77777777" w:rsidTr="007C0046">
        <w:trPr>
          <w:trHeight w:val="383"/>
        </w:trPr>
        <w:tc>
          <w:tcPr>
            <w:tcW w:w="1004" w:type="pct"/>
          </w:tcPr>
          <w:p w14:paraId="6D674547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Blink duration (</w:t>
            </w:r>
            <w:proofErr w:type="spellStart"/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84" w:type="pct"/>
            <w:gridSpan w:val="2"/>
          </w:tcPr>
          <w:p w14:paraId="2DD9B6DF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3 </w:t>
            </w:r>
            <w:r w:rsidRPr="00235EE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7,23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0)</w:t>
            </w:r>
          </w:p>
        </w:tc>
        <w:tc>
          <w:tcPr>
            <w:tcW w:w="580" w:type="pct"/>
          </w:tcPr>
          <w:p w14:paraId="14494914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5A85435B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</w:t>
            </w:r>
          </w:p>
        </w:tc>
      </w:tr>
      <w:tr w:rsidR="007C0046" w:rsidRPr="00C42835" w14:paraId="236631BE" w14:textId="77777777" w:rsidTr="007C0046">
        <w:trPr>
          <w:trHeight w:val="397"/>
        </w:trPr>
        <w:tc>
          <w:tcPr>
            <w:tcW w:w="1004" w:type="pct"/>
          </w:tcPr>
          <w:p w14:paraId="53F8B41B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Blink rate (count/min)</w:t>
            </w:r>
          </w:p>
        </w:tc>
        <w:tc>
          <w:tcPr>
            <w:tcW w:w="781" w:type="pct"/>
          </w:tcPr>
          <w:p w14:paraId="072251BE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3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173.13)</w:t>
            </w:r>
          </w:p>
        </w:tc>
        <w:tc>
          <w:tcPr>
            <w:tcW w:w="783" w:type="pct"/>
            <w:gridSpan w:val="2"/>
          </w:tcPr>
          <w:p w14:paraId="4AA6A902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76AE9A66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9</w:t>
            </w:r>
          </w:p>
        </w:tc>
      </w:tr>
      <w:tr w:rsidR="007C0046" w:rsidRPr="00C42835" w14:paraId="54A617FD" w14:textId="77777777" w:rsidTr="007C0046">
        <w:trPr>
          <w:trHeight w:val="383"/>
        </w:trPr>
        <w:tc>
          <w:tcPr>
            <w:tcW w:w="1004" w:type="pct"/>
          </w:tcPr>
          <w:p w14:paraId="228F1513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LEC duration (</w:t>
            </w:r>
            <w:proofErr w:type="spellStart"/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81" w:type="pct"/>
          </w:tcPr>
          <w:p w14:paraId="66284594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10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286.14)</w:t>
            </w:r>
          </w:p>
        </w:tc>
        <w:tc>
          <w:tcPr>
            <w:tcW w:w="783" w:type="pct"/>
            <w:gridSpan w:val="2"/>
          </w:tcPr>
          <w:p w14:paraId="32022A24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181765B9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7</w:t>
            </w:r>
          </w:p>
        </w:tc>
      </w:tr>
      <w:tr w:rsidR="007C0046" w:rsidRPr="00C42835" w14:paraId="59FA8F93" w14:textId="77777777" w:rsidTr="007C0046">
        <w:trPr>
          <w:trHeight w:val="383"/>
        </w:trPr>
        <w:tc>
          <w:tcPr>
            <w:tcW w:w="1004" w:type="pct"/>
          </w:tcPr>
          <w:p w14:paraId="02F31E14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LEC rate (count/15min)</w:t>
            </w:r>
          </w:p>
        </w:tc>
        <w:tc>
          <w:tcPr>
            <w:tcW w:w="781" w:type="pct"/>
          </w:tcPr>
          <w:p w14:paraId="43D59E96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6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214.13)</w:t>
            </w:r>
          </w:p>
        </w:tc>
        <w:tc>
          <w:tcPr>
            <w:tcW w:w="783" w:type="pct"/>
            <w:gridSpan w:val="2"/>
          </w:tcPr>
          <w:p w14:paraId="7531B89B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0F841A88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9</w:t>
            </w:r>
          </w:p>
        </w:tc>
      </w:tr>
      <w:tr w:rsidR="007C0046" w:rsidRPr="00C42835" w14:paraId="71946723" w14:textId="77777777" w:rsidTr="007C0046">
        <w:trPr>
          <w:trHeight w:val="383"/>
        </w:trPr>
        <w:tc>
          <w:tcPr>
            <w:tcW w:w="1004" w:type="pct"/>
          </w:tcPr>
          <w:p w14:paraId="7C62CEC5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PERCLOS (%)</w:t>
            </w:r>
          </w:p>
        </w:tc>
        <w:tc>
          <w:tcPr>
            <w:tcW w:w="781" w:type="pct"/>
          </w:tcPr>
          <w:p w14:paraId="75A349A2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00 </w:t>
            </w:r>
            <w:r w:rsidRPr="009F726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,400.53)</w:t>
            </w:r>
          </w:p>
        </w:tc>
        <w:tc>
          <w:tcPr>
            <w:tcW w:w="783" w:type="pct"/>
            <w:gridSpan w:val="2"/>
          </w:tcPr>
          <w:p w14:paraId="144CC59D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6045D1F4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4</w:t>
            </w:r>
          </w:p>
        </w:tc>
      </w:tr>
      <w:tr w:rsidR="007C0046" w:rsidRPr="00C42835" w14:paraId="43523587" w14:textId="77777777" w:rsidTr="007C0046">
        <w:trPr>
          <w:trHeight w:val="383"/>
        </w:trPr>
        <w:tc>
          <w:tcPr>
            <w:tcW w:w="1004" w:type="pct"/>
          </w:tcPr>
          <w:p w14:paraId="6545A053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2835">
              <w:rPr>
                <w:rFonts w:ascii="Times New Roman" w:hAnsi="Times New Roman" w:cs="Times New Roman"/>
                <w:bCs/>
                <w:sz w:val="24"/>
                <w:szCs w:val="24"/>
              </w:rPr>
              <w:t>LD rate (count/15min)</w:t>
            </w:r>
          </w:p>
        </w:tc>
        <w:tc>
          <w:tcPr>
            <w:tcW w:w="781" w:type="pct"/>
          </w:tcPr>
          <w:p w14:paraId="3B247EAC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783" w:type="pct"/>
            <w:gridSpan w:val="2"/>
          </w:tcPr>
          <w:p w14:paraId="021C6341" w14:textId="77777777" w:rsidR="007C0046" w:rsidRPr="00C42835" w:rsidRDefault="007C0046" w:rsidP="007C0046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2" w:type="pct"/>
          </w:tcPr>
          <w:p w14:paraId="16187521" w14:textId="77777777" w:rsidR="007C0046" w:rsidRPr="00C42835" w:rsidRDefault="007C0046" w:rsidP="007C0046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4</w:t>
            </w:r>
          </w:p>
        </w:tc>
      </w:tr>
    </w:tbl>
    <w:p w14:paraId="4BC11D2D" w14:textId="70EBE1A1" w:rsidR="00364525" w:rsidRDefault="00364525" w:rsidP="002919C3">
      <w:pPr>
        <w:spacing w:line="480" w:lineRule="auto"/>
        <w:ind w:left="720" w:right="-926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7C3BA" w14:textId="77777777" w:rsidR="007C0046" w:rsidRDefault="007C0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45E91C" w14:textId="77777777" w:rsidR="00320C89" w:rsidRDefault="00320C89" w:rsidP="002919C3">
      <w:pPr>
        <w:spacing w:line="480" w:lineRule="auto"/>
        <w:ind w:left="720" w:right="-926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840" w:tblpY="4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48C51AB7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DEBE08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D11B4F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B579C4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B132D0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69B257B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9DB742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303B4E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03F55A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0DDB8F53" w14:textId="77777777" w:rsidTr="00B15BFA">
        <w:trPr>
          <w:trHeight w:val="742"/>
        </w:trPr>
        <w:tc>
          <w:tcPr>
            <w:tcW w:w="1397" w:type="dxa"/>
          </w:tcPr>
          <w:p w14:paraId="4C9EC9D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02B2953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3*</w:t>
            </w:r>
          </w:p>
          <w:p w14:paraId="181299A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98" w:type="dxa"/>
          </w:tcPr>
          <w:p w14:paraId="1C9E34A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4*</w:t>
            </w:r>
          </w:p>
          <w:p w14:paraId="7C56BAF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7" w:type="dxa"/>
          </w:tcPr>
          <w:p w14:paraId="2650715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1***</w:t>
            </w:r>
          </w:p>
          <w:p w14:paraId="771848E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8" w:type="dxa"/>
          </w:tcPr>
          <w:p w14:paraId="79B1B84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6***</w:t>
            </w:r>
          </w:p>
          <w:p w14:paraId="31F69D0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397" w:type="dxa"/>
          </w:tcPr>
          <w:p w14:paraId="5CF2384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92***</w:t>
            </w:r>
          </w:p>
          <w:p w14:paraId="5365105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08" w:type="dxa"/>
          </w:tcPr>
          <w:p w14:paraId="6730EE0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95***</w:t>
            </w:r>
          </w:p>
          <w:p w14:paraId="5B28C8F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731" w:type="dxa"/>
          </w:tcPr>
          <w:p w14:paraId="46B211E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6***</w:t>
            </w:r>
          </w:p>
          <w:p w14:paraId="3864CB6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</w:tr>
      <w:tr w:rsidR="002241FF" w:rsidRPr="006968C0" w14:paraId="01C62C6C" w14:textId="77777777" w:rsidTr="00B15BFA">
        <w:trPr>
          <w:trHeight w:val="742"/>
        </w:trPr>
        <w:tc>
          <w:tcPr>
            <w:tcW w:w="1397" w:type="dxa"/>
          </w:tcPr>
          <w:p w14:paraId="3B162E6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5CFE272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1D314DA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  <w:p w14:paraId="077BC50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7" w:type="dxa"/>
          </w:tcPr>
          <w:p w14:paraId="32423F1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</w:t>
            </w:r>
          </w:p>
          <w:p w14:paraId="327BFD6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398" w:type="dxa"/>
          </w:tcPr>
          <w:p w14:paraId="59B4FEE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4</w:t>
            </w:r>
          </w:p>
          <w:p w14:paraId="0FA4D83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397" w:type="dxa"/>
          </w:tcPr>
          <w:p w14:paraId="4208659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</w:t>
            </w:r>
          </w:p>
          <w:p w14:paraId="572E2BF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08" w:type="dxa"/>
          </w:tcPr>
          <w:p w14:paraId="215A9CD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4</w:t>
            </w:r>
          </w:p>
          <w:p w14:paraId="2C3EED3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731" w:type="dxa"/>
          </w:tcPr>
          <w:p w14:paraId="051E66E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4</w:t>
            </w:r>
          </w:p>
          <w:p w14:paraId="7A5DF67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</w:tr>
      <w:tr w:rsidR="002241FF" w:rsidRPr="006968C0" w14:paraId="72A563EA" w14:textId="77777777" w:rsidTr="00B15BFA">
        <w:trPr>
          <w:trHeight w:val="742"/>
        </w:trPr>
        <w:tc>
          <w:tcPr>
            <w:tcW w:w="1397" w:type="dxa"/>
          </w:tcPr>
          <w:p w14:paraId="2AA2ED6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477A247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3D4F15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0B3BA53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7</w:t>
            </w:r>
          </w:p>
          <w:p w14:paraId="0A3D3C0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98" w:type="dxa"/>
          </w:tcPr>
          <w:p w14:paraId="6A35336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2</w:t>
            </w:r>
          </w:p>
          <w:p w14:paraId="16020C9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397" w:type="dxa"/>
          </w:tcPr>
          <w:p w14:paraId="67A93D8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8</w:t>
            </w:r>
          </w:p>
          <w:p w14:paraId="62AAC4A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508" w:type="dxa"/>
          </w:tcPr>
          <w:p w14:paraId="4C48101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2</w:t>
            </w:r>
          </w:p>
          <w:p w14:paraId="039F1EA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731" w:type="dxa"/>
          </w:tcPr>
          <w:p w14:paraId="0A669DC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2</w:t>
            </w:r>
          </w:p>
          <w:p w14:paraId="1DC03B0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)</w:t>
            </w:r>
          </w:p>
        </w:tc>
      </w:tr>
      <w:tr w:rsidR="002241FF" w:rsidRPr="006968C0" w14:paraId="1E0E4A19" w14:textId="77777777" w:rsidTr="00B15BFA">
        <w:trPr>
          <w:trHeight w:val="742"/>
        </w:trPr>
        <w:tc>
          <w:tcPr>
            <w:tcW w:w="1397" w:type="dxa"/>
          </w:tcPr>
          <w:p w14:paraId="4DF7092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19282F9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5B73DD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1CCA74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333AAC9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</w:t>
            </w:r>
          </w:p>
          <w:p w14:paraId="6CFB9CC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397" w:type="dxa"/>
          </w:tcPr>
          <w:p w14:paraId="0BBA778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1</w:t>
            </w:r>
          </w:p>
          <w:p w14:paraId="0B884BF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08" w:type="dxa"/>
          </w:tcPr>
          <w:p w14:paraId="06D7E98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4</w:t>
            </w:r>
          </w:p>
          <w:p w14:paraId="24259D0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731" w:type="dxa"/>
          </w:tcPr>
          <w:p w14:paraId="5205107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</w:t>
            </w:r>
          </w:p>
          <w:p w14:paraId="2755B50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</w:tr>
      <w:tr w:rsidR="002241FF" w:rsidRPr="006968C0" w14:paraId="17C371EA" w14:textId="77777777" w:rsidTr="00B15BFA">
        <w:trPr>
          <w:trHeight w:val="742"/>
        </w:trPr>
        <w:tc>
          <w:tcPr>
            <w:tcW w:w="1397" w:type="dxa"/>
          </w:tcPr>
          <w:p w14:paraId="253D6D4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409658F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2DF04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0ABFD4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121803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7D40808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2E8F2D2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508" w:type="dxa"/>
          </w:tcPr>
          <w:p w14:paraId="45C5326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392A5F9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731" w:type="dxa"/>
          </w:tcPr>
          <w:p w14:paraId="29A2387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&lt;0.001</w:t>
            </w:r>
          </w:p>
          <w:p w14:paraId="4F5C01F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</w:tr>
      <w:tr w:rsidR="002241FF" w:rsidRPr="006968C0" w14:paraId="31DDB02E" w14:textId="77777777" w:rsidTr="00B15BFA">
        <w:trPr>
          <w:trHeight w:val="742"/>
        </w:trPr>
        <w:tc>
          <w:tcPr>
            <w:tcW w:w="1397" w:type="dxa"/>
          </w:tcPr>
          <w:p w14:paraId="3FF5DF0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567A9C4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8CB717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FCBE7B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C857EB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85B42D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5021196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3</w:t>
            </w:r>
          </w:p>
          <w:p w14:paraId="20D7C38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731" w:type="dxa"/>
          </w:tcPr>
          <w:p w14:paraId="107506B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748F207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</w:tr>
      <w:tr w:rsidR="002241FF" w:rsidRPr="006968C0" w14:paraId="4609F3CF" w14:textId="77777777" w:rsidTr="00B15BFA">
        <w:trPr>
          <w:trHeight w:val="742"/>
        </w:trPr>
        <w:tc>
          <w:tcPr>
            <w:tcW w:w="1397" w:type="dxa"/>
          </w:tcPr>
          <w:p w14:paraId="20BC8FA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7CE0DE2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9B847A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DA0B8E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9E1CEA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6C1D5F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53AB49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582E8D0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</w:t>
            </w:r>
          </w:p>
          <w:p w14:paraId="0CE4F14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</w:tr>
    </w:tbl>
    <w:p w14:paraId="06DB2811" w14:textId="79A31DF2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B5B7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Lane Deviations </w:t>
      </w:r>
      <w:r w:rsidRPr="00853EA3">
        <w:rPr>
          <w:rFonts w:ascii="Times New Roman" w:hAnsi="Times New Roman" w:cs="Times New Roman"/>
          <w:sz w:val="24"/>
          <w:szCs w:val="24"/>
        </w:rPr>
        <w:t>for Post-Hoc Comparisons for Time-On-Task</w:t>
      </w:r>
      <w:r w:rsidR="00313239" w:rsidRPr="00313239">
        <w:rPr>
          <w:rFonts w:ascii="Times New Roman" w:hAnsi="Times New Roman" w:cs="Times New Roman"/>
          <w:sz w:val="24"/>
          <w:szCs w:val="24"/>
        </w:rPr>
        <w:t xml:space="preserve"> </w:t>
      </w:r>
      <w:r w:rsidR="00313239">
        <w:rPr>
          <w:rFonts w:ascii="Times New Roman" w:hAnsi="Times New Roman" w:cs="Times New Roman"/>
          <w:sz w:val="24"/>
          <w:szCs w:val="24"/>
        </w:rPr>
        <w:t>in Younger Adults.</w:t>
      </w:r>
    </w:p>
    <w:p w14:paraId="209CBBD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7DDF7C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9773F4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EC319D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DC292B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C84236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44E9F27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73C5D42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1D2686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FFBC61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8EBC45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7D8F35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8FCE68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924247B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884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2D175B2E" w14:textId="23980644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31" w:tblpY="47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2CFE8B51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23A4E3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1D718D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3E1359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1D2D7B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0ABA31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39B6D3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CB986A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046EE2C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6641EE3B" w14:textId="77777777" w:rsidTr="00B15BFA">
        <w:trPr>
          <w:trHeight w:val="742"/>
        </w:trPr>
        <w:tc>
          <w:tcPr>
            <w:tcW w:w="1397" w:type="dxa"/>
          </w:tcPr>
          <w:p w14:paraId="3C335D8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1998836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2</w:t>
            </w:r>
          </w:p>
          <w:p w14:paraId="0AF5BB1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8" w:type="dxa"/>
          </w:tcPr>
          <w:p w14:paraId="101755CC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6A4330E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397" w:type="dxa"/>
          </w:tcPr>
          <w:p w14:paraId="2EB8C85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7</w:t>
            </w:r>
          </w:p>
          <w:p w14:paraId="01E9AB9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98" w:type="dxa"/>
          </w:tcPr>
          <w:p w14:paraId="7C67688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7*</w:t>
            </w:r>
          </w:p>
          <w:p w14:paraId="2621421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397" w:type="dxa"/>
          </w:tcPr>
          <w:p w14:paraId="64F0FDF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5</w:t>
            </w:r>
          </w:p>
          <w:p w14:paraId="0C4BBA8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508" w:type="dxa"/>
          </w:tcPr>
          <w:p w14:paraId="503ED58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9*</w:t>
            </w:r>
          </w:p>
          <w:p w14:paraId="1592A71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731" w:type="dxa"/>
          </w:tcPr>
          <w:p w14:paraId="3621BBC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2*</w:t>
            </w:r>
          </w:p>
          <w:p w14:paraId="472EB77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</w:tr>
      <w:tr w:rsidR="002241FF" w:rsidRPr="006968C0" w14:paraId="1E8769D5" w14:textId="77777777" w:rsidTr="00B15BFA">
        <w:trPr>
          <w:trHeight w:val="742"/>
        </w:trPr>
        <w:tc>
          <w:tcPr>
            <w:tcW w:w="1397" w:type="dxa"/>
          </w:tcPr>
          <w:p w14:paraId="0A5D33A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3492C4C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7D9350C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178F616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397" w:type="dxa"/>
          </w:tcPr>
          <w:p w14:paraId="729958C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5</w:t>
            </w:r>
          </w:p>
          <w:p w14:paraId="7FF0B83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98" w:type="dxa"/>
          </w:tcPr>
          <w:p w14:paraId="50D9017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5</w:t>
            </w:r>
          </w:p>
          <w:p w14:paraId="3019C4B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7" w:type="dxa"/>
          </w:tcPr>
          <w:p w14:paraId="679D5B5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3*</w:t>
            </w:r>
          </w:p>
          <w:p w14:paraId="1AC5891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508" w:type="dxa"/>
          </w:tcPr>
          <w:p w14:paraId="272946E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7*</w:t>
            </w:r>
          </w:p>
          <w:p w14:paraId="7592801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731" w:type="dxa"/>
          </w:tcPr>
          <w:p w14:paraId="10498AB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14:paraId="705C431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2241FF" w:rsidRPr="006968C0" w14:paraId="3513EFEA" w14:textId="77777777" w:rsidTr="00B15BFA">
        <w:trPr>
          <w:trHeight w:val="742"/>
        </w:trPr>
        <w:tc>
          <w:tcPr>
            <w:tcW w:w="1397" w:type="dxa"/>
          </w:tcPr>
          <w:p w14:paraId="4BF3D02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6384E50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C52D8E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1157882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1</w:t>
            </w:r>
          </w:p>
          <w:p w14:paraId="660E4A0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398" w:type="dxa"/>
          </w:tcPr>
          <w:p w14:paraId="4D39F76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1</w:t>
            </w:r>
          </w:p>
          <w:p w14:paraId="43D531F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7" w:type="dxa"/>
          </w:tcPr>
          <w:p w14:paraId="64EA9AC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9</w:t>
            </w:r>
          </w:p>
          <w:p w14:paraId="173FF00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508" w:type="dxa"/>
          </w:tcPr>
          <w:p w14:paraId="0AE6FC9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3</w:t>
            </w:r>
          </w:p>
          <w:p w14:paraId="5A7485A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731" w:type="dxa"/>
          </w:tcPr>
          <w:p w14:paraId="4338CB0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7</w:t>
            </w:r>
          </w:p>
          <w:p w14:paraId="74D1F0E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</w:tr>
      <w:tr w:rsidR="002241FF" w:rsidRPr="006968C0" w14:paraId="3E6DFFCA" w14:textId="77777777" w:rsidTr="00B15BFA">
        <w:trPr>
          <w:trHeight w:val="742"/>
        </w:trPr>
        <w:tc>
          <w:tcPr>
            <w:tcW w:w="1397" w:type="dxa"/>
          </w:tcPr>
          <w:p w14:paraId="58E7B2C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4BC192A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C23996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CC21AD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1D8C194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&lt;.001</w:t>
            </w:r>
          </w:p>
          <w:p w14:paraId="22B164C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397" w:type="dxa"/>
          </w:tcPr>
          <w:p w14:paraId="0A72CB9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8</w:t>
            </w:r>
          </w:p>
          <w:p w14:paraId="70F8BE9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508" w:type="dxa"/>
          </w:tcPr>
          <w:p w14:paraId="11B467D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2</w:t>
            </w:r>
          </w:p>
          <w:p w14:paraId="50FFA95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731" w:type="dxa"/>
          </w:tcPr>
          <w:p w14:paraId="7B108EC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454335A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  <w:tr w:rsidR="002241FF" w:rsidRPr="006968C0" w14:paraId="7B707AB2" w14:textId="77777777" w:rsidTr="00B15BFA">
        <w:trPr>
          <w:trHeight w:val="742"/>
        </w:trPr>
        <w:tc>
          <w:tcPr>
            <w:tcW w:w="1397" w:type="dxa"/>
          </w:tcPr>
          <w:p w14:paraId="1CFAC41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5B41B32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28277E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23E63C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E86D67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65DE3F7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8</w:t>
            </w:r>
          </w:p>
          <w:p w14:paraId="1A348BF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08" w:type="dxa"/>
          </w:tcPr>
          <w:p w14:paraId="6CEA929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3</w:t>
            </w:r>
          </w:p>
          <w:p w14:paraId="7E06A17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31" w:type="dxa"/>
          </w:tcPr>
          <w:p w14:paraId="5F6D40C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7D59DC9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</w:tr>
      <w:tr w:rsidR="002241FF" w:rsidRPr="006968C0" w14:paraId="490ACF46" w14:textId="77777777" w:rsidTr="00B15BFA">
        <w:trPr>
          <w:trHeight w:val="742"/>
        </w:trPr>
        <w:tc>
          <w:tcPr>
            <w:tcW w:w="1397" w:type="dxa"/>
          </w:tcPr>
          <w:p w14:paraId="252009F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592AC94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977A6D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E496DD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20786C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5C9760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0CC2A5B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  <w:p w14:paraId="225B506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731" w:type="dxa"/>
          </w:tcPr>
          <w:p w14:paraId="2427E50C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  <w:p w14:paraId="298AB33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</w:tr>
      <w:tr w:rsidR="002241FF" w:rsidRPr="006968C0" w14:paraId="75170E6E" w14:textId="77777777" w:rsidTr="00B15BFA">
        <w:trPr>
          <w:trHeight w:val="742"/>
        </w:trPr>
        <w:tc>
          <w:tcPr>
            <w:tcW w:w="1397" w:type="dxa"/>
          </w:tcPr>
          <w:p w14:paraId="3EBE9F6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31F5E64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18FB33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0DB302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3D2321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1D8568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37B448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2B014C6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  <w:p w14:paraId="6BDC14C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</w:tr>
    </w:tbl>
    <w:p w14:paraId="10918BDF" w14:textId="01C0C015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B5B7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Lane Deviations </w:t>
      </w:r>
      <w:r w:rsidRPr="00853EA3">
        <w:rPr>
          <w:rFonts w:ascii="Times New Roman" w:hAnsi="Times New Roman" w:cs="Times New Roman"/>
          <w:sz w:val="24"/>
          <w:szCs w:val="24"/>
        </w:rPr>
        <w:t>for Post-Hoc Comparisons for Time-On-Task</w:t>
      </w:r>
      <w:r>
        <w:rPr>
          <w:rFonts w:ascii="Times New Roman" w:hAnsi="Times New Roman" w:cs="Times New Roman"/>
          <w:sz w:val="24"/>
          <w:szCs w:val="24"/>
        </w:rPr>
        <w:t xml:space="preserve"> in Older Adults.</w:t>
      </w:r>
    </w:p>
    <w:p w14:paraId="3AAFB1DE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14772E9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D0FFF48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9C12E32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3160C9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FEEE077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A26119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17EB2D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49EBC4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8AA3DD8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61374F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37A037E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AE4A64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0CAEF45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884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40C449E9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14" w:tblpY="7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1193AEC0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5543DF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BD93FA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686B181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F874BC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473A21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31ECD4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FB63D7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D5FDC4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4A2C86A7" w14:textId="77777777" w:rsidTr="00B15BFA">
        <w:trPr>
          <w:trHeight w:val="742"/>
        </w:trPr>
        <w:tc>
          <w:tcPr>
            <w:tcW w:w="1397" w:type="dxa"/>
          </w:tcPr>
          <w:p w14:paraId="69A3AC8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471E9A6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4***</w:t>
            </w:r>
          </w:p>
          <w:p w14:paraId="7C160F5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8" w:type="dxa"/>
          </w:tcPr>
          <w:p w14:paraId="7557B06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0***</w:t>
            </w:r>
          </w:p>
          <w:p w14:paraId="401869C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7" w:type="dxa"/>
          </w:tcPr>
          <w:p w14:paraId="039E5D2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4***</w:t>
            </w:r>
          </w:p>
          <w:p w14:paraId="6D681F3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8" w:type="dxa"/>
          </w:tcPr>
          <w:p w14:paraId="4E828BD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6***</w:t>
            </w:r>
          </w:p>
          <w:p w14:paraId="013AE77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397" w:type="dxa"/>
          </w:tcPr>
          <w:p w14:paraId="4BCE4A1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0***</w:t>
            </w:r>
          </w:p>
          <w:p w14:paraId="43FE603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508" w:type="dxa"/>
          </w:tcPr>
          <w:p w14:paraId="10BD812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2***</w:t>
            </w:r>
          </w:p>
          <w:p w14:paraId="510FD1D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731" w:type="dxa"/>
          </w:tcPr>
          <w:p w14:paraId="66F0F7F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1***</w:t>
            </w:r>
          </w:p>
          <w:p w14:paraId="4564E18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</w:tr>
      <w:tr w:rsidR="002241FF" w:rsidRPr="006968C0" w14:paraId="6CA37EDF" w14:textId="77777777" w:rsidTr="00B15BFA">
        <w:trPr>
          <w:trHeight w:val="742"/>
        </w:trPr>
        <w:tc>
          <w:tcPr>
            <w:tcW w:w="1397" w:type="dxa"/>
          </w:tcPr>
          <w:p w14:paraId="29369E9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2F6FE71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7301596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15D0EFB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7" w:type="dxa"/>
          </w:tcPr>
          <w:p w14:paraId="0B89D53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*</w:t>
            </w:r>
          </w:p>
          <w:p w14:paraId="41C66C1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8" w:type="dxa"/>
          </w:tcPr>
          <w:p w14:paraId="742E5E0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1*</w:t>
            </w:r>
          </w:p>
          <w:p w14:paraId="31DA86B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7" w:type="dxa"/>
          </w:tcPr>
          <w:p w14:paraId="276FEA1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6**</w:t>
            </w:r>
          </w:p>
          <w:p w14:paraId="0B74174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508" w:type="dxa"/>
          </w:tcPr>
          <w:p w14:paraId="7FADA4A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8**</w:t>
            </w:r>
          </w:p>
          <w:p w14:paraId="4391AA4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731" w:type="dxa"/>
          </w:tcPr>
          <w:p w14:paraId="463E2DF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7**</w:t>
            </w:r>
          </w:p>
          <w:p w14:paraId="5A759A0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</w:tr>
      <w:tr w:rsidR="002241FF" w:rsidRPr="006968C0" w14:paraId="20953444" w14:textId="77777777" w:rsidTr="00B15BFA">
        <w:trPr>
          <w:trHeight w:val="742"/>
        </w:trPr>
        <w:tc>
          <w:tcPr>
            <w:tcW w:w="1397" w:type="dxa"/>
          </w:tcPr>
          <w:p w14:paraId="574719E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5DB9E4D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F8E281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4BA3BA9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633AF9D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8" w:type="dxa"/>
          </w:tcPr>
          <w:p w14:paraId="688FA10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5</w:t>
            </w:r>
          </w:p>
          <w:p w14:paraId="6921169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7" w:type="dxa"/>
          </w:tcPr>
          <w:p w14:paraId="356C1CD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0F9AF4E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508" w:type="dxa"/>
          </w:tcPr>
          <w:p w14:paraId="46B19CA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2*</w:t>
            </w:r>
          </w:p>
          <w:p w14:paraId="26D48E7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731" w:type="dxa"/>
          </w:tcPr>
          <w:p w14:paraId="436B0BA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1*</w:t>
            </w:r>
          </w:p>
          <w:p w14:paraId="7CA9FE7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</w:tr>
      <w:tr w:rsidR="002241FF" w:rsidRPr="006968C0" w14:paraId="1E70E24E" w14:textId="77777777" w:rsidTr="00B15BFA">
        <w:trPr>
          <w:trHeight w:val="742"/>
        </w:trPr>
        <w:tc>
          <w:tcPr>
            <w:tcW w:w="1397" w:type="dxa"/>
          </w:tcPr>
          <w:p w14:paraId="1702DE5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6419381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68A1EA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BC5D08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1EDD437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29726BF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7" w:type="dxa"/>
          </w:tcPr>
          <w:p w14:paraId="25A5025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4657264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508" w:type="dxa"/>
          </w:tcPr>
          <w:p w14:paraId="18657DB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8</w:t>
            </w:r>
          </w:p>
          <w:p w14:paraId="0894A73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31" w:type="dxa"/>
          </w:tcPr>
          <w:p w14:paraId="49E03C6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7</w:t>
            </w:r>
          </w:p>
          <w:p w14:paraId="3A7B12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)</w:t>
            </w:r>
          </w:p>
        </w:tc>
      </w:tr>
      <w:tr w:rsidR="002241FF" w:rsidRPr="006968C0" w14:paraId="2B9F95BA" w14:textId="77777777" w:rsidTr="00B15BFA">
        <w:trPr>
          <w:trHeight w:val="742"/>
        </w:trPr>
        <w:tc>
          <w:tcPr>
            <w:tcW w:w="1397" w:type="dxa"/>
          </w:tcPr>
          <w:p w14:paraId="6BA692C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705A420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1A3B6B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0A5A94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E5AF87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42FB66A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419E7BB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508" w:type="dxa"/>
          </w:tcPr>
          <w:p w14:paraId="77FE2F1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6D627ED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31" w:type="dxa"/>
          </w:tcPr>
          <w:p w14:paraId="76A9028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4CD1E73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2241FF" w:rsidRPr="006968C0" w14:paraId="11C39DA7" w14:textId="77777777" w:rsidTr="00B15BFA">
        <w:trPr>
          <w:trHeight w:val="742"/>
        </w:trPr>
        <w:tc>
          <w:tcPr>
            <w:tcW w:w="1397" w:type="dxa"/>
          </w:tcPr>
          <w:p w14:paraId="243FC04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3CBF8CF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B8F327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F9030E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9B041A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9D30DD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70C7B69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38B4C0D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731" w:type="dxa"/>
          </w:tcPr>
          <w:p w14:paraId="0957711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7A9A6FE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2241FF" w:rsidRPr="006968C0" w14:paraId="05B41930" w14:textId="77777777" w:rsidTr="00B15BFA">
        <w:trPr>
          <w:trHeight w:val="742"/>
        </w:trPr>
        <w:tc>
          <w:tcPr>
            <w:tcW w:w="1397" w:type="dxa"/>
          </w:tcPr>
          <w:p w14:paraId="1883D41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146BD6E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81F913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E12C12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088A44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513DB1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5C9C9C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494E431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5A6F950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</w:tr>
    </w:tbl>
    <w:p w14:paraId="69370766" w14:textId="5A95A026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AD7DE1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Blink Duration</w:t>
      </w:r>
      <w:r w:rsidRPr="00853EA3">
        <w:rPr>
          <w:rFonts w:ascii="Times New Roman" w:hAnsi="Times New Roman" w:cs="Times New Roman"/>
          <w:sz w:val="24"/>
          <w:szCs w:val="24"/>
        </w:rPr>
        <w:t xml:space="preserve"> for Post-Hoc Comparisons for Time-On-Task</w:t>
      </w:r>
    </w:p>
    <w:p w14:paraId="7F23C066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1998FBEC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1D0551BF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701DCB06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42029FB0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79B4FC2D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2F3B3100" w14:textId="77777777" w:rsidR="002241FF" w:rsidRDefault="002241FF" w:rsidP="00224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D3A126" w14:textId="77777777" w:rsidR="002241FF" w:rsidRDefault="002241FF" w:rsidP="00224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9E19C" w14:textId="77777777" w:rsidR="002241FF" w:rsidRDefault="002241FF" w:rsidP="00224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B0D6FF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37E0152F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41" w:tblpY="4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475D40CA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D4300C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E829D8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3E3056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753692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5F5FF7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95673A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649F144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5D9960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6E11F959" w14:textId="77777777" w:rsidTr="00B15BFA">
        <w:trPr>
          <w:trHeight w:val="742"/>
        </w:trPr>
        <w:tc>
          <w:tcPr>
            <w:tcW w:w="1397" w:type="dxa"/>
          </w:tcPr>
          <w:p w14:paraId="5F8B72B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03BC3DC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2***</w:t>
            </w:r>
          </w:p>
          <w:p w14:paraId="6799F13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8" w:type="dxa"/>
          </w:tcPr>
          <w:p w14:paraId="17C7146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2</w:t>
            </w:r>
          </w:p>
          <w:p w14:paraId="4B67B72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</w:t>
            </w:r>
          </w:p>
        </w:tc>
        <w:tc>
          <w:tcPr>
            <w:tcW w:w="1397" w:type="dxa"/>
          </w:tcPr>
          <w:p w14:paraId="64EAEC7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6**</w:t>
            </w:r>
          </w:p>
          <w:p w14:paraId="237DCCF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398" w:type="dxa"/>
          </w:tcPr>
          <w:p w14:paraId="2C2D341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9*</w:t>
            </w:r>
          </w:p>
          <w:p w14:paraId="5D3422B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97" w:type="dxa"/>
          </w:tcPr>
          <w:p w14:paraId="3424571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71**</w:t>
            </w:r>
          </w:p>
          <w:p w14:paraId="712ED9C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508" w:type="dxa"/>
          </w:tcPr>
          <w:p w14:paraId="2D66D81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8*</w:t>
            </w:r>
          </w:p>
          <w:p w14:paraId="5D7C571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731" w:type="dxa"/>
          </w:tcPr>
          <w:p w14:paraId="0626402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5*</w:t>
            </w:r>
          </w:p>
          <w:p w14:paraId="0477415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</w:tr>
      <w:tr w:rsidR="002241FF" w:rsidRPr="006968C0" w14:paraId="32BDCD49" w14:textId="77777777" w:rsidTr="00B15BFA">
        <w:trPr>
          <w:trHeight w:val="742"/>
        </w:trPr>
        <w:tc>
          <w:tcPr>
            <w:tcW w:w="1397" w:type="dxa"/>
          </w:tcPr>
          <w:p w14:paraId="4297B04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5051C79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6C62D01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*</w:t>
            </w:r>
          </w:p>
          <w:p w14:paraId="25D69D5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7" w:type="dxa"/>
          </w:tcPr>
          <w:p w14:paraId="355FAE8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32B6942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8" w:type="dxa"/>
          </w:tcPr>
          <w:p w14:paraId="215DAD3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21CA56F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397" w:type="dxa"/>
          </w:tcPr>
          <w:p w14:paraId="6A78237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9</w:t>
            </w:r>
          </w:p>
          <w:p w14:paraId="1DF57A3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508" w:type="dxa"/>
          </w:tcPr>
          <w:p w14:paraId="6D5ECF6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69483F9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731" w:type="dxa"/>
          </w:tcPr>
          <w:p w14:paraId="13BC90A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4405EF6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</w:tr>
      <w:tr w:rsidR="002241FF" w:rsidRPr="006968C0" w14:paraId="4E4C2998" w14:textId="77777777" w:rsidTr="00B15BFA">
        <w:trPr>
          <w:trHeight w:val="742"/>
        </w:trPr>
        <w:tc>
          <w:tcPr>
            <w:tcW w:w="1397" w:type="dxa"/>
          </w:tcPr>
          <w:p w14:paraId="367929F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614B7DE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82B232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19F137A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*</w:t>
            </w:r>
          </w:p>
          <w:p w14:paraId="55F11EB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8" w:type="dxa"/>
          </w:tcPr>
          <w:p w14:paraId="1E3447E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7</w:t>
            </w:r>
          </w:p>
          <w:p w14:paraId="56B6E7D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7" w:type="dxa"/>
          </w:tcPr>
          <w:p w14:paraId="41EA1B0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9*</w:t>
            </w:r>
          </w:p>
          <w:p w14:paraId="4D1B73D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508" w:type="dxa"/>
          </w:tcPr>
          <w:p w14:paraId="3137136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6</w:t>
            </w:r>
          </w:p>
          <w:p w14:paraId="28F1627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731" w:type="dxa"/>
          </w:tcPr>
          <w:p w14:paraId="4F5C351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3</w:t>
            </w:r>
          </w:p>
          <w:p w14:paraId="1F6DB1D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</w:tr>
      <w:tr w:rsidR="002241FF" w:rsidRPr="006968C0" w14:paraId="2BA69F0B" w14:textId="77777777" w:rsidTr="00B15BFA">
        <w:trPr>
          <w:trHeight w:val="742"/>
        </w:trPr>
        <w:tc>
          <w:tcPr>
            <w:tcW w:w="1397" w:type="dxa"/>
          </w:tcPr>
          <w:p w14:paraId="5AE497A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0E9B40B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50F15F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ECA318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0DDB7DBC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  <w:p w14:paraId="38735FC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7" w:type="dxa"/>
          </w:tcPr>
          <w:p w14:paraId="3D2E1DE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5</w:t>
            </w:r>
          </w:p>
          <w:p w14:paraId="2D3DDAC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508" w:type="dxa"/>
          </w:tcPr>
          <w:p w14:paraId="38FE85B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175CA8A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731" w:type="dxa"/>
          </w:tcPr>
          <w:p w14:paraId="58BDF89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0AF6730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</w:tr>
      <w:tr w:rsidR="002241FF" w:rsidRPr="006968C0" w14:paraId="44748C44" w14:textId="77777777" w:rsidTr="00B15BFA">
        <w:trPr>
          <w:trHeight w:val="742"/>
        </w:trPr>
        <w:tc>
          <w:tcPr>
            <w:tcW w:w="1397" w:type="dxa"/>
          </w:tcPr>
          <w:p w14:paraId="32302CE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7D36A34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423D2E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D5FEE5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4487A4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2B88698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2*</w:t>
            </w:r>
          </w:p>
          <w:p w14:paraId="2B4581E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508" w:type="dxa"/>
          </w:tcPr>
          <w:p w14:paraId="2494C87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</w:t>
            </w:r>
          </w:p>
          <w:p w14:paraId="7ADC5A3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31" w:type="dxa"/>
          </w:tcPr>
          <w:p w14:paraId="727EFFD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0D2AF7E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</w:tr>
      <w:tr w:rsidR="002241FF" w:rsidRPr="006968C0" w14:paraId="4FC4206B" w14:textId="77777777" w:rsidTr="00B15BFA">
        <w:trPr>
          <w:trHeight w:val="742"/>
        </w:trPr>
        <w:tc>
          <w:tcPr>
            <w:tcW w:w="1397" w:type="dxa"/>
          </w:tcPr>
          <w:p w14:paraId="4635ED8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1DE5882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9A4A6D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CA1772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965B07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D30C5F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13284A3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  <w:p w14:paraId="0BB2CDA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731" w:type="dxa"/>
          </w:tcPr>
          <w:p w14:paraId="6588850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  <w:p w14:paraId="4164B6C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2241FF" w:rsidRPr="006968C0" w14:paraId="4B6063E9" w14:textId="77777777" w:rsidTr="00B15BFA">
        <w:trPr>
          <w:trHeight w:val="742"/>
        </w:trPr>
        <w:tc>
          <w:tcPr>
            <w:tcW w:w="1397" w:type="dxa"/>
          </w:tcPr>
          <w:p w14:paraId="321C90F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0CF1793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6C4230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D7F7FA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F52176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B5847B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4C4495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793F67CC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107DF65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</w:tr>
    </w:tbl>
    <w:p w14:paraId="4BE5C898" w14:textId="392DA654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B5B78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Blink Rate/Min</w:t>
      </w:r>
      <w:r w:rsidRPr="00853EA3">
        <w:rPr>
          <w:rFonts w:ascii="Times New Roman" w:hAnsi="Times New Roman" w:cs="Times New Roman"/>
          <w:sz w:val="24"/>
          <w:szCs w:val="24"/>
        </w:rPr>
        <w:t xml:space="preserve"> for Post-Hoc Comparisons for Time-On-Tas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4D5F1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845B01A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481988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AC47C8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EE9536E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832726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25B081E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9536407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F31476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08DBCC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88FB6C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C6472C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494C8E9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AEC7387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7FEC27F4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33" w:tblpY="5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69128F88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C81B32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6C1C7A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31593F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DD9F79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2DFD4B8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9475FD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235C21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36371D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7E96C25D" w14:textId="77777777" w:rsidTr="00B15BFA">
        <w:trPr>
          <w:trHeight w:val="742"/>
        </w:trPr>
        <w:tc>
          <w:tcPr>
            <w:tcW w:w="1397" w:type="dxa"/>
          </w:tcPr>
          <w:p w14:paraId="0819331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49CAD02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7</w:t>
            </w:r>
          </w:p>
          <w:p w14:paraId="04A0423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398" w:type="dxa"/>
          </w:tcPr>
          <w:p w14:paraId="1319B80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7.40</w:t>
            </w:r>
          </w:p>
          <w:p w14:paraId="5CB5181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1397" w:type="dxa"/>
          </w:tcPr>
          <w:p w14:paraId="2A6B064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0.69</w:t>
            </w:r>
          </w:p>
          <w:p w14:paraId="66DB867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1)</w:t>
            </w:r>
          </w:p>
        </w:tc>
        <w:tc>
          <w:tcPr>
            <w:tcW w:w="1398" w:type="dxa"/>
          </w:tcPr>
          <w:p w14:paraId="0EC1519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4.43*</w:t>
            </w:r>
          </w:p>
          <w:p w14:paraId="29635AE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)</w:t>
            </w:r>
          </w:p>
        </w:tc>
        <w:tc>
          <w:tcPr>
            <w:tcW w:w="1397" w:type="dxa"/>
          </w:tcPr>
          <w:p w14:paraId="63A33C5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0.65</w:t>
            </w:r>
          </w:p>
          <w:p w14:paraId="084EA91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5)</w:t>
            </w:r>
          </w:p>
        </w:tc>
        <w:tc>
          <w:tcPr>
            <w:tcW w:w="1508" w:type="dxa"/>
          </w:tcPr>
          <w:p w14:paraId="4CB9251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7.23**</w:t>
            </w:r>
          </w:p>
          <w:p w14:paraId="75D04EA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7)</w:t>
            </w:r>
          </w:p>
        </w:tc>
        <w:tc>
          <w:tcPr>
            <w:tcW w:w="1731" w:type="dxa"/>
          </w:tcPr>
          <w:p w14:paraId="5367179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5.11**</w:t>
            </w:r>
          </w:p>
          <w:p w14:paraId="3500E67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40)</w:t>
            </w:r>
          </w:p>
        </w:tc>
      </w:tr>
      <w:tr w:rsidR="002241FF" w:rsidRPr="006968C0" w14:paraId="48483914" w14:textId="77777777" w:rsidTr="00B15BFA">
        <w:trPr>
          <w:trHeight w:val="742"/>
        </w:trPr>
        <w:tc>
          <w:tcPr>
            <w:tcW w:w="1397" w:type="dxa"/>
          </w:tcPr>
          <w:p w14:paraId="78AB672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62A0A59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47FCB59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66</w:t>
            </w:r>
          </w:p>
          <w:p w14:paraId="44D0579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397" w:type="dxa"/>
          </w:tcPr>
          <w:p w14:paraId="07BD635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.96</w:t>
            </w:r>
          </w:p>
          <w:p w14:paraId="0798195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1398" w:type="dxa"/>
          </w:tcPr>
          <w:p w14:paraId="7111865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0.70</w:t>
            </w:r>
          </w:p>
          <w:p w14:paraId="485C4A2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1)</w:t>
            </w:r>
          </w:p>
        </w:tc>
        <w:tc>
          <w:tcPr>
            <w:tcW w:w="1397" w:type="dxa"/>
          </w:tcPr>
          <w:p w14:paraId="1795354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.91</w:t>
            </w:r>
          </w:p>
          <w:p w14:paraId="522A85D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)</w:t>
            </w:r>
          </w:p>
        </w:tc>
        <w:tc>
          <w:tcPr>
            <w:tcW w:w="1508" w:type="dxa"/>
          </w:tcPr>
          <w:p w14:paraId="445E66A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3.50*</w:t>
            </w:r>
          </w:p>
          <w:p w14:paraId="7494AF5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5)</w:t>
            </w:r>
          </w:p>
        </w:tc>
        <w:tc>
          <w:tcPr>
            <w:tcW w:w="1731" w:type="dxa"/>
          </w:tcPr>
          <w:p w14:paraId="07178FE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1.38</w:t>
            </w:r>
          </w:p>
          <w:p w14:paraId="2DF9193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67)</w:t>
            </w:r>
          </w:p>
        </w:tc>
      </w:tr>
      <w:tr w:rsidR="002241FF" w:rsidRPr="006968C0" w14:paraId="71B45A8E" w14:textId="77777777" w:rsidTr="00B15BFA">
        <w:trPr>
          <w:trHeight w:val="742"/>
        </w:trPr>
        <w:tc>
          <w:tcPr>
            <w:tcW w:w="1397" w:type="dxa"/>
          </w:tcPr>
          <w:p w14:paraId="15C28AA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634E396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AFE081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0E89B0C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30</w:t>
            </w:r>
          </w:p>
          <w:p w14:paraId="53507CC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398" w:type="dxa"/>
          </w:tcPr>
          <w:p w14:paraId="51CF524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7.04</w:t>
            </w:r>
          </w:p>
          <w:p w14:paraId="199551C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1397" w:type="dxa"/>
          </w:tcPr>
          <w:p w14:paraId="106F182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25</w:t>
            </w:r>
          </w:p>
          <w:p w14:paraId="10FEA0B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1)</w:t>
            </w:r>
          </w:p>
        </w:tc>
        <w:tc>
          <w:tcPr>
            <w:tcW w:w="1508" w:type="dxa"/>
          </w:tcPr>
          <w:p w14:paraId="136801F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9.83</w:t>
            </w:r>
          </w:p>
          <w:p w14:paraId="182136A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)</w:t>
            </w:r>
          </w:p>
        </w:tc>
        <w:tc>
          <w:tcPr>
            <w:tcW w:w="1731" w:type="dxa"/>
          </w:tcPr>
          <w:p w14:paraId="4D3991A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7.72</w:t>
            </w:r>
          </w:p>
          <w:p w14:paraId="3495CBB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5)</w:t>
            </w:r>
          </w:p>
        </w:tc>
      </w:tr>
      <w:tr w:rsidR="002241FF" w:rsidRPr="006968C0" w14:paraId="55C0CDEC" w14:textId="77777777" w:rsidTr="00B15BFA">
        <w:trPr>
          <w:trHeight w:val="742"/>
        </w:trPr>
        <w:tc>
          <w:tcPr>
            <w:tcW w:w="1397" w:type="dxa"/>
          </w:tcPr>
          <w:p w14:paraId="2F02F33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1F38978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91947F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9EAC49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7E84CA5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74</w:t>
            </w:r>
          </w:p>
          <w:p w14:paraId="4753649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397" w:type="dxa"/>
          </w:tcPr>
          <w:p w14:paraId="6547C25C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0CF82FC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1508" w:type="dxa"/>
          </w:tcPr>
          <w:p w14:paraId="284D651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.54</w:t>
            </w:r>
          </w:p>
          <w:p w14:paraId="3C2B287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1)</w:t>
            </w:r>
          </w:p>
        </w:tc>
        <w:tc>
          <w:tcPr>
            <w:tcW w:w="1731" w:type="dxa"/>
          </w:tcPr>
          <w:p w14:paraId="5EBC87F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.42</w:t>
            </w:r>
          </w:p>
          <w:p w14:paraId="01B9F38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6)</w:t>
            </w:r>
          </w:p>
        </w:tc>
      </w:tr>
      <w:tr w:rsidR="002241FF" w:rsidRPr="006968C0" w14:paraId="132E2D09" w14:textId="77777777" w:rsidTr="00B15BFA">
        <w:trPr>
          <w:trHeight w:val="742"/>
        </w:trPr>
        <w:tc>
          <w:tcPr>
            <w:tcW w:w="1397" w:type="dxa"/>
          </w:tcPr>
          <w:p w14:paraId="60A8B9F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43F22FE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D24E3E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B48AC4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E04F31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5EEE52A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9</w:t>
            </w:r>
          </w:p>
          <w:p w14:paraId="77E6C62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508" w:type="dxa"/>
          </w:tcPr>
          <w:p w14:paraId="6B4DE54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.80</w:t>
            </w:r>
          </w:p>
          <w:p w14:paraId="26616CF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  <w:tc>
          <w:tcPr>
            <w:tcW w:w="1731" w:type="dxa"/>
          </w:tcPr>
          <w:p w14:paraId="029F3FE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8</w:t>
            </w:r>
          </w:p>
          <w:p w14:paraId="3262CBB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71)</w:t>
            </w:r>
          </w:p>
        </w:tc>
      </w:tr>
      <w:tr w:rsidR="002241FF" w:rsidRPr="006968C0" w14:paraId="62C9B40D" w14:textId="77777777" w:rsidTr="00B15BFA">
        <w:trPr>
          <w:trHeight w:val="742"/>
        </w:trPr>
        <w:tc>
          <w:tcPr>
            <w:tcW w:w="1397" w:type="dxa"/>
          </w:tcPr>
          <w:p w14:paraId="6D827EE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424BF69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7406E4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DD2743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DC0B88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5749B9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5582BE2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6.59</w:t>
            </w:r>
          </w:p>
          <w:p w14:paraId="13C6FD5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  <w:tc>
          <w:tcPr>
            <w:tcW w:w="1731" w:type="dxa"/>
          </w:tcPr>
          <w:p w14:paraId="53F204D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.47</w:t>
            </w:r>
          </w:p>
          <w:p w14:paraId="06B181B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4)</w:t>
            </w:r>
          </w:p>
        </w:tc>
      </w:tr>
      <w:tr w:rsidR="002241FF" w:rsidRPr="006968C0" w14:paraId="65C995A1" w14:textId="77777777" w:rsidTr="00B15BFA">
        <w:trPr>
          <w:trHeight w:val="742"/>
        </w:trPr>
        <w:tc>
          <w:tcPr>
            <w:tcW w:w="1397" w:type="dxa"/>
          </w:tcPr>
          <w:p w14:paraId="6F0D328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6857929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2A0BF1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BCFD3A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EF8C3D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87E8CE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9EFC29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3E0A25A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2</w:t>
            </w:r>
          </w:p>
          <w:p w14:paraId="265353F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96)</w:t>
            </w:r>
          </w:p>
        </w:tc>
      </w:tr>
    </w:tbl>
    <w:p w14:paraId="017E2C57" w14:textId="2752AACD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AD7DE1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Long Eye Closure Duration</w:t>
      </w:r>
      <w:r w:rsidRPr="00853EA3">
        <w:rPr>
          <w:rFonts w:ascii="Times New Roman" w:hAnsi="Times New Roman" w:cs="Times New Roman"/>
          <w:sz w:val="24"/>
          <w:szCs w:val="24"/>
        </w:rPr>
        <w:t xml:space="preserve"> for Post-Hoc Comparisons for Time-On-Tas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77B9D4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C20EB02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5E48DBC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C1E2F4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D078EC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5FE45B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6C4240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DA768D4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A6D54A7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F5530A9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2387A6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BBC349A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2E3AF5D4" w14:textId="77777777" w:rsidR="002241FF" w:rsidRDefault="002241FF" w:rsidP="00224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F57F7D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884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38460E0F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47" w:tblpY="6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0670520A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8492CD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A494A4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8B4804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FA9295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67A48FE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F3176D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7A8315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A79319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528F67D1" w14:textId="77777777" w:rsidTr="00B15BFA">
        <w:trPr>
          <w:trHeight w:val="742"/>
        </w:trPr>
        <w:tc>
          <w:tcPr>
            <w:tcW w:w="1397" w:type="dxa"/>
          </w:tcPr>
          <w:p w14:paraId="1E07F77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32AE568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*</w:t>
            </w:r>
          </w:p>
          <w:p w14:paraId="653AEE0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98" w:type="dxa"/>
          </w:tcPr>
          <w:p w14:paraId="20CB8DF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**</w:t>
            </w:r>
          </w:p>
          <w:p w14:paraId="3C111DE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7" w:type="dxa"/>
          </w:tcPr>
          <w:p w14:paraId="77B43DF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6***</w:t>
            </w:r>
          </w:p>
          <w:p w14:paraId="58B9346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8" w:type="dxa"/>
          </w:tcPr>
          <w:p w14:paraId="541BEB9E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6***</w:t>
            </w:r>
          </w:p>
          <w:p w14:paraId="4E2AFFF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7" w:type="dxa"/>
          </w:tcPr>
          <w:p w14:paraId="62A9777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5***</w:t>
            </w:r>
          </w:p>
          <w:p w14:paraId="1A593C4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508" w:type="dxa"/>
          </w:tcPr>
          <w:p w14:paraId="6C69D85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75***</w:t>
            </w:r>
          </w:p>
          <w:p w14:paraId="339D61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31" w:type="dxa"/>
          </w:tcPr>
          <w:p w14:paraId="37A18C8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5***</w:t>
            </w:r>
          </w:p>
          <w:p w14:paraId="4B9948E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2241FF" w:rsidRPr="006968C0" w14:paraId="10EB1FA3" w14:textId="77777777" w:rsidTr="00B15BFA">
        <w:trPr>
          <w:trHeight w:val="742"/>
        </w:trPr>
        <w:tc>
          <w:tcPr>
            <w:tcW w:w="1397" w:type="dxa"/>
          </w:tcPr>
          <w:p w14:paraId="628E8DD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11E49E4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0A9867C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6</w:t>
            </w:r>
          </w:p>
          <w:p w14:paraId="13D2054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97" w:type="dxa"/>
          </w:tcPr>
          <w:p w14:paraId="7B2223C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2*</w:t>
            </w:r>
          </w:p>
          <w:p w14:paraId="67C45E9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8" w:type="dxa"/>
          </w:tcPr>
          <w:p w14:paraId="736DAF1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**</w:t>
            </w:r>
          </w:p>
          <w:p w14:paraId="51E2858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7" w:type="dxa"/>
          </w:tcPr>
          <w:p w14:paraId="7A288DC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0*</w:t>
            </w:r>
          </w:p>
          <w:p w14:paraId="00D455C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508" w:type="dxa"/>
          </w:tcPr>
          <w:p w14:paraId="6CEA78C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1***</w:t>
            </w:r>
          </w:p>
          <w:p w14:paraId="7A28FFF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31" w:type="dxa"/>
          </w:tcPr>
          <w:p w14:paraId="11F1055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0**</w:t>
            </w:r>
          </w:p>
          <w:p w14:paraId="6666CD9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2241FF" w:rsidRPr="006968C0" w14:paraId="0FEE7A42" w14:textId="77777777" w:rsidTr="00B15BFA">
        <w:trPr>
          <w:trHeight w:val="742"/>
        </w:trPr>
        <w:tc>
          <w:tcPr>
            <w:tcW w:w="1397" w:type="dxa"/>
          </w:tcPr>
          <w:p w14:paraId="27295FA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794715F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72229C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34A88B2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6</w:t>
            </w:r>
          </w:p>
          <w:p w14:paraId="40F05B2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98" w:type="dxa"/>
          </w:tcPr>
          <w:p w14:paraId="5FE588C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</w:t>
            </w:r>
          </w:p>
          <w:p w14:paraId="03BE5C6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7" w:type="dxa"/>
          </w:tcPr>
          <w:p w14:paraId="38EB577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4</w:t>
            </w:r>
          </w:p>
          <w:p w14:paraId="3786989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08" w:type="dxa"/>
          </w:tcPr>
          <w:p w14:paraId="4197B89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5*</w:t>
            </w:r>
          </w:p>
          <w:p w14:paraId="7491180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31" w:type="dxa"/>
          </w:tcPr>
          <w:p w14:paraId="7D538D9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</w:t>
            </w:r>
          </w:p>
          <w:p w14:paraId="096C045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  <w:tr w:rsidR="002241FF" w:rsidRPr="006968C0" w14:paraId="204F7333" w14:textId="77777777" w:rsidTr="00B15BFA">
        <w:trPr>
          <w:trHeight w:val="742"/>
        </w:trPr>
        <w:tc>
          <w:tcPr>
            <w:tcW w:w="1397" w:type="dxa"/>
          </w:tcPr>
          <w:p w14:paraId="4AD4FFD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6868522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5242A4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776177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68701DB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</w:t>
            </w:r>
          </w:p>
          <w:p w14:paraId="30316A6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397" w:type="dxa"/>
          </w:tcPr>
          <w:p w14:paraId="72CC82C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2AC117E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08" w:type="dxa"/>
          </w:tcPr>
          <w:p w14:paraId="4CBFDC0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9</w:t>
            </w:r>
          </w:p>
          <w:p w14:paraId="7767E45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731" w:type="dxa"/>
          </w:tcPr>
          <w:p w14:paraId="67AF8624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</w:t>
            </w:r>
          </w:p>
          <w:p w14:paraId="53B9F74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</w:tr>
      <w:tr w:rsidR="002241FF" w:rsidRPr="006968C0" w14:paraId="73FA49E7" w14:textId="77777777" w:rsidTr="00B15BFA">
        <w:trPr>
          <w:trHeight w:val="742"/>
        </w:trPr>
        <w:tc>
          <w:tcPr>
            <w:tcW w:w="1397" w:type="dxa"/>
          </w:tcPr>
          <w:p w14:paraId="2303254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4ABAB02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705607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452EFA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CC0B08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2740591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  <w:p w14:paraId="6AA5EC5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508" w:type="dxa"/>
          </w:tcPr>
          <w:p w14:paraId="7A67C50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79FE83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731" w:type="dxa"/>
          </w:tcPr>
          <w:p w14:paraId="33F7282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2BCD09B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  <w:tr w:rsidR="002241FF" w:rsidRPr="006968C0" w14:paraId="319E2AB4" w14:textId="77777777" w:rsidTr="00B15BFA">
        <w:trPr>
          <w:trHeight w:val="742"/>
        </w:trPr>
        <w:tc>
          <w:tcPr>
            <w:tcW w:w="1397" w:type="dxa"/>
          </w:tcPr>
          <w:p w14:paraId="63F22B5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5C765FC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445630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4F6036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CED4EC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6F4D3C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496D7A2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0</w:t>
            </w:r>
          </w:p>
          <w:p w14:paraId="07F4ADA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731" w:type="dxa"/>
          </w:tcPr>
          <w:p w14:paraId="50B66D9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0197A4E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  <w:tr w:rsidR="002241FF" w:rsidRPr="006968C0" w14:paraId="76FBA502" w14:textId="77777777" w:rsidTr="00B15BFA">
        <w:trPr>
          <w:trHeight w:val="742"/>
        </w:trPr>
        <w:tc>
          <w:tcPr>
            <w:tcW w:w="1397" w:type="dxa"/>
          </w:tcPr>
          <w:p w14:paraId="1BD90DB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70F0E28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42FA64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30AE7C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46BA6E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0EE8FF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B15920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358F0EB3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4C33B6E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)</w:t>
            </w:r>
          </w:p>
        </w:tc>
      </w:tr>
    </w:tbl>
    <w:p w14:paraId="2EF644AC" w14:textId="296F3C7C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35E3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Long Eye Closure Rate/min</w:t>
      </w:r>
      <w:r w:rsidRPr="00853EA3">
        <w:rPr>
          <w:rFonts w:ascii="Times New Roman" w:hAnsi="Times New Roman" w:cs="Times New Roman"/>
          <w:sz w:val="24"/>
          <w:szCs w:val="24"/>
        </w:rPr>
        <w:t xml:space="preserve"> for Post-Hoc Comparisons for Time-On-Tas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B55992" w14:textId="77777777" w:rsidR="002241FF" w:rsidRDefault="002241FF" w:rsidP="002241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9FCC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BA2FD6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66DFA76A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D266F7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68E050A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16412F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7379E3C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BBE593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07143E9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4470C92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4BA2F74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5BB5CFE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FEB4CAB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8845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7E29746B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1847" w:tblpY="5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2241FF" w:rsidRPr="006968C0" w14:paraId="28E706AB" w14:textId="77777777" w:rsidTr="00B15BFA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096579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2AAB68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A29839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5A9AE7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997D69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10F346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F59D79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04B1827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2241FF" w:rsidRPr="006968C0" w14:paraId="390A1082" w14:textId="77777777" w:rsidTr="00B15BFA">
        <w:trPr>
          <w:trHeight w:val="742"/>
        </w:trPr>
        <w:tc>
          <w:tcPr>
            <w:tcW w:w="1397" w:type="dxa"/>
          </w:tcPr>
          <w:p w14:paraId="41F7962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</w:tcPr>
          <w:p w14:paraId="524738D1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***</w:t>
            </w:r>
          </w:p>
          <w:p w14:paraId="115B990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98" w:type="dxa"/>
          </w:tcPr>
          <w:p w14:paraId="020B232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9***</w:t>
            </w:r>
          </w:p>
          <w:p w14:paraId="00502EB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7" w:type="dxa"/>
          </w:tcPr>
          <w:p w14:paraId="1F1CE805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74***</w:t>
            </w:r>
          </w:p>
          <w:p w14:paraId="32FDC18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8" w:type="dxa"/>
          </w:tcPr>
          <w:p w14:paraId="4BF55C9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2***</w:t>
            </w:r>
          </w:p>
          <w:p w14:paraId="1EECCCF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397" w:type="dxa"/>
          </w:tcPr>
          <w:p w14:paraId="7D7FF29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0***</w:t>
            </w:r>
          </w:p>
          <w:p w14:paraId="308AD3BD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508" w:type="dxa"/>
          </w:tcPr>
          <w:p w14:paraId="58E9D2C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9***</w:t>
            </w:r>
          </w:p>
          <w:p w14:paraId="1D46E87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731" w:type="dxa"/>
          </w:tcPr>
          <w:p w14:paraId="4450F97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4***</w:t>
            </w:r>
          </w:p>
          <w:p w14:paraId="717F3B1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</w:tr>
      <w:tr w:rsidR="002241FF" w:rsidRPr="006968C0" w14:paraId="79E06914" w14:textId="77777777" w:rsidTr="00B15BFA">
        <w:trPr>
          <w:trHeight w:val="742"/>
        </w:trPr>
        <w:tc>
          <w:tcPr>
            <w:tcW w:w="1397" w:type="dxa"/>
          </w:tcPr>
          <w:p w14:paraId="52282584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</w:tcPr>
          <w:p w14:paraId="69340E1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0D0CAF92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8*</w:t>
            </w:r>
          </w:p>
          <w:p w14:paraId="3AB81E2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97" w:type="dxa"/>
          </w:tcPr>
          <w:p w14:paraId="446974C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3**</w:t>
            </w:r>
          </w:p>
          <w:p w14:paraId="1CB2532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8" w:type="dxa"/>
          </w:tcPr>
          <w:p w14:paraId="002DF7D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**</w:t>
            </w:r>
          </w:p>
          <w:p w14:paraId="7E89845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397" w:type="dxa"/>
          </w:tcPr>
          <w:p w14:paraId="7CA6CEE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9*</w:t>
            </w:r>
          </w:p>
          <w:p w14:paraId="265C5F4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508" w:type="dxa"/>
          </w:tcPr>
          <w:p w14:paraId="40C07EF6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9**</w:t>
            </w:r>
          </w:p>
          <w:p w14:paraId="33D37E7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731" w:type="dxa"/>
          </w:tcPr>
          <w:p w14:paraId="53A809B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3*</w:t>
            </w:r>
          </w:p>
          <w:p w14:paraId="708A04A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</w:tr>
      <w:tr w:rsidR="002241FF" w:rsidRPr="006968C0" w14:paraId="3650B24B" w14:textId="77777777" w:rsidTr="00B15BFA">
        <w:trPr>
          <w:trHeight w:val="742"/>
        </w:trPr>
        <w:tc>
          <w:tcPr>
            <w:tcW w:w="1397" w:type="dxa"/>
          </w:tcPr>
          <w:p w14:paraId="312C275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8" w:type="dxa"/>
          </w:tcPr>
          <w:p w14:paraId="05ED1C6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4685ECE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630A038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5</w:t>
            </w:r>
          </w:p>
          <w:p w14:paraId="1236A4F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98" w:type="dxa"/>
          </w:tcPr>
          <w:p w14:paraId="55637DC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3</w:t>
            </w:r>
          </w:p>
          <w:p w14:paraId="64DD4AA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7" w:type="dxa"/>
          </w:tcPr>
          <w:p w14:paraId="1884EEB0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1</w:t>
            </w:r>
          </w:p>
          <w:p w14:paraId="3EC5948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08" w:type="dxa"/>
          </w:tcPr>
          <w:p w14:paraId="3CDEE60A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31</w:t>
            </w:r>
          </w:p>
          <w:p w14:paraId="4E2BEAE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731" w:type="dxa"/>
          </w:tcPr>
          <w:p w14:paraId="05E018A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5</w:t>
            </w:r>
          </w:p>
          <w:p w14:paraId="011FA6D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</w:tr>
      <w:tr w:rsidR="002241FF" w:rsidRPr="006968C0" w14:paraId="5ACA1781" w14:textId="77777777" w:rsidTr="00B15BFA">
        <w:trPr>
          <w:trHeight w:val="742"/>
        </w:trPr>
        <w:tc>
          <w:tcPr>
            <w:tcW w:w="1397" w:type="dxa"/>
          </w:tcPr>
          <w:p w14:paraId="50D4AA7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</w:tcPr>
          <w:p w14:paraId="099C2D3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77E466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25EDD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1C53A93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8</w:t>
            </w:r>
          </w:p>
          <w:p w14:paraId="5090A815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97" w:type="dxa"/>
          </w:tcPr>
          <w:p w14:paraId="588D116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6</w:t>
            </w:r>
          </w:p>
          <w:p w14:paraId="36E2A71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508" w:type="dxa"/>
          </w:tcPr>
          <w:p w14:paraId="3030058D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6</w:t>
            </w:r>
          </w:p>
          <w:p w14:paraId="3D51CBE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731" w:type="dxa"/>
          </w:tcPr>
          <w:p w14:paraId="060893B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1218C1A8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</w:tr>
      <w:tr w:rsidR="002241FF" w:rsidRPr="006968C0" w14:paraId="387E76E8" w14:textId="77777777" w:rsidTr="00B15BFA">
        <w:trPr>
          <w:trHeight w:val="742"/>
        </w:trPr>
        <w:tc>
          <w:tcPr>
            <w:tcW w:w="1397" w:type="dxa"/>
          </w:tcPr>
          <w:p w14:paraId="15F4A90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8" w:type="dxa"/>
          </w:tcPr>
          <w:p w14:paraId="66051A0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CC3757F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17F80E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37FCF0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49369F4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  <w:p w14:paraId="4F894F2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508" w:type="dxa"/>
          </w:tcPr>
          <w:p w14:paraId="61AEFF6F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7</w:t>
            </w:r>
          </w:p>
          <w:p w14:paraId="118A24DC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731" w:type="dxa"/>
          </w:tcPr>
          <w:p w14:paraId="7BB4D619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2</w:t>
            </w:r>
          </w:p>
          <w:p w14:paraId="6386768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  <w:tr w:rsidR="002241FF" w:rsidRPr="006968C0" w14:paraId="479AEC9D" w14:textId="77777777" w:rsidTr="00B15BFA">
        <w:trPr>
          <w:trHeight w:val="742"/>
        </w:trPr>
        <w:tc>
          <w:tcPr>
            <w:tcW w:w="1397" w:type="dxa"/>
          </w:tcPr>
          <w:p w14:paraId="66A475E6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8" w:type="dxa"/>
          </w:tcPr>
          <w:p w14:paraId="4E4BEDAB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1E98F4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82ADF6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FC84961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71B3F07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1F1D0A88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</w:t>
            </w:r>
          </w:p>
          <w:p w14:paraId="3829BC4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731" w:type="dxa"/>
          </w:tcPr>
          <w:p w14:paraId="3428C477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1B05C673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</w:tr>
      <w:tr w:rsidR="002241FF" w:rsidRPr="006968C0" w14:paraId="74E303D4" w14:textId="77777777" w:rsidTr="00B15BFA">
        <w:trPr>
          <w:trHeight w:val="742"/>
        </w:trPr>
        <w:tc>
          <w:tcPr>
            <w:tcW w:w="1397" w:type="dxa"/>
          </w:tcPr>
          <w:p w14:paraId="1D741DC7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8" w:type="dxa"/>
          </w:tcPr>
          <w:p w14:paraId="0AA70D8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5BD8F7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4348E69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F481A0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C1A5342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8F8DBFA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6E1BC6DB" w14:textId="77777777" w:rsidR="002241FF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3AA8B2E0" w14:textId="77777777" w:rsidR="002241FF" w:rsidRPr="006968C0" w:rsidRDefault="002241FF" w:rsidP="00B15B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</w:tr>
    </w:tbl>
    <w:p w14:paraId="4416CEA8" w14:textId="2B703BDD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35E33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3EA3">
        <w:rPr>
          <w:rFonts w:ascii="Times New Roman" w:hAnsi="Times New Roman" w:cs="Times New Roman"/>
          <w:sz w:val="24"/>
          <w:szCs w:val="24"/>
        </w:rPr>
        <w:t>Mean Difference</w:t>
      </w:r>
      <w:r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PERCLOS</w:t>
      </w:r>
      <w:r w:rsidRPr="00853EA3">
        <w:rPr>
          <w:rFonts w:ascii="Times New Roman" w:hAnsi="Times New Roman" w:cs="Times New Roman"/>
          <w:sz w:val="24"/>
          <w:szCs w:val="24"/>
        </w:rPr>
        <w:t xml:space="preserve"> for Post-Hoc Comparisons for Time-On-Tas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02D993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1A61AE6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06B67C7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378FB09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3435585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934B39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5D9C36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3E2923E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B53094B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4B985AD0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2EE0ABDD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7C2E1001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0E28E496" w14:textId="77777777" w:rsidR="002241FF" w:rsidRDefault="002241FF" w:rsidP="002241FF">
      <w:pPr>
        <w:rPr>
          <w:rFonts w:ascii="Times New Roman" w:hAnsi="Times New Roman" w:cs="Times New Roman"/>
          <w:sz w:val="24"/>
          <w:szCs w:val="24"/>
        </w:rPr>
      </w:pPr>
    </w:p>
    <w:p w14:paraId="51D60976" w14:textId="77777777" w:rsidR="002241FF" w:rsidRDefault="002241FF" w:rsidP="002241FF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*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01,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1A352AC2" w14:textId="30E93881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BBC53B" w14:textId="77777777" w:rsidR="002241FF" w:rsidRDefault="002241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A4BC0" w14:textId="77777777" w:rsidR="00320C89" w:rsidRDefault="00320C8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320C89" w:rsidRPr="006968C0" w14:paraId="60286B12" w14:textId="77777777" w:rsidTr="00320C89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55F422B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27A547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6A0677AC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529EEA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4B56F76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F81BFD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FA9308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8B7CFA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EA662C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320C89" w:rsidRPr="006968C0" w14:paraId="37DB8208" w14:textId="77777777" w:rsidTr="00320C89">
        <w:trPr>
          <w:trHeight w:val="742"/>
        </w:trPr>
        <w:tc>
          <w:tcPr>
            <w:tcW w:w="1397" w:type="dxa"/>
            <w:tcBorders>
              <w:top w:val="single" w:sz="4" w:space="0" w:color="auto"/>
            </w:tcBorders>
          </w:tcPr>
          <w:p w14:paraId="09A0784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rive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C32A3AA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0 </w:t>
            </w:r>
          </w:p>
          <w:p w14:paraId="6DBD9E3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1E6BFF73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1</w:t>
            </w:r>
          </w:p>
          <w:p w14:paraId="3033934E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22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5A6D77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+0.54* (0.23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CA52961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97***</w:t>
            </w:r>
          </w:p>
          <w:p w14:paraId="573141B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17B2A3EF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.01***</w:t>
            </w:r>
          </w:p>
          <w:p w14:paraId="3B47BFDF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A98A2C1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2</w:t>
            </w:r>
            <w:r>
              <w:rPr>
                <w:rFonts w:ascii="Times New Roman" w:hAnsi="Times New Roman" w:cs="Times New Roman"/>
              </w:rPr>
              <w:t>1***</w:t>
            </w:r>
          </w:p>
          <w:p w14:paraId="5CA8B0A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E8E2879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2</w:t>
            </w:r>
            <w:r>
              <w:rPr>
                <w:rFonts w:ascii="Times New Roman" w:hAnsi="Times New Roman" w:cs="Times New Roman"/>
              </w:rPr>
              <w:t>4***</w:t>
            </w:r>
          </w:p>
          <w:p w14:paraId="3EB3851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804D896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97**</w:t>
            </w:r>
          </w:p>
          <w:p w14:paraId="3CF5AC30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)</w:t>
            </w:r>
          </w:p>
        </w:tc>
      </w:tr>
      <w:tr w:rsidR="00320C89" w:rsidRPr="006968C0" w14:paraId="4C9C286C" w14:textId="77777777" w:rsidTr="00320C89">
        <w:trPr>
          <w:trHeight w:val="742"/>
        </w:trPr>
        <w:tc>
          <w:tcPr>
            <w:tcW w:w="1397" w:type="dxa"/>
          </w:tcPr>
          <w:p w14:paraId="7B184984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7" w:type="dxa"/>
          </w:tcPr>
          <w:p w14:paraId="6DC93A4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5BCD69DE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0.71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72634CC7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398" w:type="dxa"/>
          </w:tcPr>
          <w:p w14:paraId="6685540B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0.84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23F61D9D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397" w:type="dxa"/>
          </w:tcPr>
          <w:p w14:paraId="33DACDED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270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C1AD84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398" w:type="dxa"/>
          </w:tcPr>
          <w:p w14:paraId="5CE84488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31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5599F15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397" w:type="dxa"/>
          </w:tcPr>
          <w:p w14:paraId="0DCC91F1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5</w:t>
            </w:r>
            <w:r>
              <w:rPr>
                <w:rFonts w:ascii="Times New Roman" w:hAnsi="Times New Roman" w:cs="Times New Roman"/>
              </w:rPr>
              <w:t>1***</w:t>
            </w:r>
          </w:p>
          <w:p w14:paraId="7C077D46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508" w:type="dxa"/>
          </w:tcPr>
          <w:p w14:paraId="465DE582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5</w:t>
            </w:r>
            <w:r>
              <w:rPr>
                <w:rFonts w:ascii="Times New Roman" w:hAnsi="Times New Roman" w:cs="Times New Roman"/>
              </w:rPr>
              <w:t>4***</w:t>
            </w:r>
          </w:p>
          <w:p w14:paraId="1B3A8877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731" w:type="dxa"/>
          </w:tcPr>
          <w:p w14:paraId="2F9207B6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+1.2</w:t>
            </w:r>
            <w:r>
              <w:rPr>
                <w:rFonts w:ascii="Times New Roman" w:hAnsi="Times New Roman" w:cs="Times New Roman"/>
              </w:rPr>
              <w:t>8***</w:t>
            </w:r>
          </w:p>
          <w:p w14:paraId="103E99B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)</w:t>
            </w:r>
          </w:p>
        </w:tc>
      </w:tr>
      <w:tr w:rsidR="00320C89" w:rsidRPr="006968C0" w14:paraId="379C51EB" w14:textId="77777777" w:rsidTr="00320C89">
        <w:trPr>
          <w:trHeight w:val="742"/>
        </w:trPr>
        <w:tc>
          <w:tcPr>
            <w:tcW w:w="1397" w:type="dxa"/>
          </w:tcPr>
          <w:p w14:paraId="1DC78563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7" w:type="dxa"/>
          </w:tcPr>
          <w:p w14:paraId="0A54EBC1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6E4F4D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48920957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3</w:t>
            </w:r>
          </w:p>
          <w:p w14:paraId="257D26A6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397" w:type="dxa"/>
          </w:tcPr>
          <w:p w14:paraId="4D407230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557**</w:t>
            </w:r>
          </w:p>
          <w:p w14:paraId="3C698B0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98" w:type="dxa"/>
          </w:tcPr>
          <w:p w14:paraId="380690F6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0**</w:t>
            </w:r>
          </w:p>
          <w:p w14:paraId="6EF400E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397" w:type="dxa"/>
          </w:tcPr>
          <w:p w14:paraId="21D3D8CB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79***</w:t>
            </w:r>
          </w:p>
          <w:p w14:paraId="573097D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08" w:type="dxa"/>
          </w:tcPr>
          <w:p w14:paraId="7E3D3657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82***</w:t>
            </w:r>
          </w:p>
          <w:p w14:paraId="0D5AACC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731" w:type="dxa"/>
          </w:tcPr>
          <w:p w14:paraId="6AA23968" w14:textId="77777777" w:rsidR="00320C89" w:rsidRPr="003A501D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+0.56*</w:t>
            </w:r>
          </w:p>
          <w:p w14:paraId="6C814E0E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(0.2</w:t>
            </w:r>
            <w:r>
              <w:rPr>
                <w:rFonts w:ascii="Times New Roman" w:hAnsi="Times New Roman" w:cs="Times New Roman"/>
              </w:rPr>
              <w:t>3</w:t>
            </w:r>
            <w:r w:rsidRPr="003A501D">
              <w:rPr>
                <w:rFonts w:ascii="Times New Roman" w:hAnsi="Times New Roman" w:cs="Times New Roman"/>
              </w:rPr>
              <w:t>)</w:t>
            </w:r>
          </w:p>
        </w:tc>
      </w:tr>
      <w:tr w:rsidR="00320C89" w:rsidRPr="006968C0" w14:paraId="155D579E" w14:textId="77777777" w:rsidTr="00320C89">
        <w:trPr>
          <w:trHeight w:val="742"/>
        </w:trPr>
        <w:tc>
          <w:tcPr>
            <w:tcW w:w="1397" w:type="dxa"/>
          </w:tcPr>
          <w:p w14:paraId="02FF6E54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</w:tcPr>
          <w:p w14:paraId="1C384AB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696D274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3148EAC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56B230DA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3***</w:t>
            </w:r>
          </w:p>
          <w:p w14:paraId="0D09094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8" w:type="dxa"/>
          </w:tcPr>
          <w:p w14:paraId="2EB54906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7**</w:t>
            </w:r>
          </w:p>
          <w:p w14:paraId="7BBF446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397" w:type="dxa"/>
          </w:tcPr>
          <w:p w14:paraId="73B0A385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6***</w:t>
            </w:r>
          </w:p>
          <w:p w14:paraId="5A7E1FD3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508" w:type="dxa"/>
          </w:tcPr>
          <w:p w14:paraId="3397BAE5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9***</w:t>
            </w:r>
          </w:p>
          <w:p w14:paraId="5EE9A37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731" w:type="dxa"/>
          </w:tcPr>
          <w:p w14:paraId="443179AE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43</w:t>
            </w:r>
          </w:p>
          <w:p w14:paraId="3915D371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)</w:t>
            </w:r>
          </w:p>
        </w:tc>
      </w:tr>
      <w:tr w:rsidR="00320C89" w:rsidRPr="006968C0" w14:paraId="48FEB1D4" w14:textId="77777777" w:rsidTr="00320C89">
        <w:trPr>
          <w:trHeight w:val="742"/>
        </w:trPr>
        <w:tc>
          <w:tcPr>
            <w:tcW w:w="1397" w:type="dxa"/>
          </w:tcPr>
          <w:p w14:paraId="38F6F967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7" w:type="dxa"/>
          </w:tcPr>
          <w:p w14:paraId="75CAB650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CC1095B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490D04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2934D7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380FE357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549145E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97" w:type="dxa"/>
          </w:tcPr>
          <w:p w14:paraId="6433FC85" w14:textId="77777777" w:rsidR="00320C89" w:rsidRPr="003A501D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+0.2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96B6457" w14:textId="77777777" w:rsidR="00320C89" w:rsidRPr="003A501D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508" w:type="dxa"/>
          </w:tcPr>
          <w:p w14:paraId="67F53844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7</w:t>
            </w:r>
          </w:p>
          <w:p w14:paraId="457C80A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731" w:type="dxa"/>
          </w:tcPr>
          <w:p w14:paraId="5460CC2E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1</w:t>
            </w:r>
          </w:p>
          <w:p w14:paraId="2085D30F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)</w:t>
            </w:r>
          </w:p>
        </w:tc>
      </w:tr>
      <w:tr w:rsidR="00320C89" w:rsidRPr="006968C0" w14:paraId="58A747F3" w14:textId="77777777" w:rsidTr="00320C89">
        <w:trPr>
          <w:trHeight w:val="742"/>
        </w:trPr>
        <w:tc>
          <w:tcPr>
            <w:tcW w:w="1397" w:type="dxa"/>
          </w:tcPr>
          <w:p w14:paraId="6DF8E183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</w:tcPr>
          <w:p w14:paraId="7FF05413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1D655E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6AAB2F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DA0C070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B037B8D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5FA7BB98" w14:textId="77777777" w:rsidR="00320C89" w:rsidRPr="003A501D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+0.</w:t>
            </w:r>
            <w:r>
              <w:rPr>
                <w:rFonts w:ascii="Times New Roman" w:hAnsi="Times New Roman" w:cs="Times New Roman"/>
              </w:rPr>
              <w:t>20</w:t>
            </w:r>
            <w:r w:rsidRPr="003A501D">
              <w:rPr>
                <w:rFonts w:ascii="Times New Roman" w:hAnsi="Times New Roman" w:cs="Times New Roman"/>
              </w:rPr>
              <w:t>*</w:t>
            </w:r>
          </w:p>
          <w:p w14:paraId="40D49B39" w14:textId="77777777" w:rsidR="00320C89" w:rsidRPr="003A501D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501D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9</w:t>
            </w:r>
            <w:r w:rsidRPr="003A50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3753ADDA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3</w:t>
            </w:r>
          </w:p>
          <w:p w14:paraId="20415D5D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731" w:type="dxa"/>
          </w:tcPr>
          <w:p w14:paraId="06A7721C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60D14DEC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)</w:t>
            </w:r>
          </w:p>
        </w:tc>
      </w:tr>
      <w:tr w:rsidR="00320C89" w:rsidRPr="006968C0" w14:paraId="7294428D" w14:textId="77777777" w:rsidTr="00320C89">
        <w:trPr>
          <w:trHeight w:val="742"/>
        </w:trPr>
        <w:tc>
          <w:tcPr>
            <w:tcW w:w="1397" w:type="dxa"/>
          </w:tcPr>
          <w:p w14:paraId="248020BA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7" w:type="dxa"/>
          </w:tcPr>
          <w:p w14:paraId="6274452D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218EC5BD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D4496D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B5B6BE7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D4766F2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7450638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7E0C3D93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3</w:t>
            </w:r>
          </w:p>
          <w:p w14:paraId="36A32930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731" w:type="dxa"/>
          </w:tcPr>
          <w:p w14:paraId="2C6FE8C9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3</w:t>
            </w:r>
          </w:p>
          <w:p w14:paraId="5C423265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)</w:t>
            </w:r>
          </w:p>
        </w:tc>
      </w:tr>
      <w:tr w:rsidR="00320C89" w:rsidRPr="006968C0" w14:paraId="7838A9CF" w14:textId="77777777" w:rsidTr="00320C89">
        <w:trPr>
          <w:trHeight w:val="742"/>
        </w:trPr>
        <w:tc>
          <w:tcPr>
            <w:tcW w:w="1397" w:type="dxa"/>
          </w:tcPr>
          <w:p w14:paraId="3CCA10B6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7" w:type="dxa"/>
          </w:tcPr>
          <w:p w14:paraId="2EEFE8C4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4C16817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4AC31FBC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AA53FEC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092054B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2CE1EFCE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2B9787E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50505EA0" w14:textId="77777777" w:rsidR="00320C89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6</w:t>
            </w:r>
          </w:p>
          <w:p w14:paraId="364B0CD9" w14:textId="77777777" w:rsidR="00320C89" w:rsidRPr="006968C0" w:rsidRDefault="00320C89" w:rsidP="00320C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)</w:t>
            </w:r>
          </w:p>
        </w:tc>
      </w:tr>
    </w:tbl>
    <w:p w14:paraId="79C388AC" w14:textId="0BB54675" w:rsidR="00FC74D0" w:rsidRDefault="00E53E0C" w:rsidP="002919C3">
      <w:pPr>
        <w:spacing w:line="480" w:lineRule="auto"/>
        <w:ind w:left="720" w:right="-926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35E33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74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3EA3" w:rsidRPr="00853EA3">
        <w:rPr>
          <w:rFonts w:ascii="Times New Roman" w:hAnsi="Times New Roman" w:cs="Times New Roman"/>
          <w:sz w:val="24"/>
          <w:szCs w:val="24"/>
        </w:rPr>
        <w:t>Mean Difference</w:t>
      </w:r>
      <w:r w:rsidR="00BE2BBC"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="00853EA3" w:rsidRPr="00853EA3">
        <w:rPr>
          <w:rFonts w:ascii="Times New Roman" w:hAnsi="Times New Roman" w:cs="Times New Roman"/>
          <w:sz w:val="24"/>
          <w:szCs w:val="24"/>
        </w:rPr>
        <w:t xml:space="preserve"> in KSS Scores for Post-Hoc Comparisons for Time-On-Task</w:t>
      </w:r>
      <w:r w:rsidR="003059D5">
        <w:rPr>
          <w:rFonts w:ascii="Times New Roman" w:hAnsi="Times New Roman" w:cs="Times New Roman"/>
          <w:sz w:val="24"/>
          <w:szCs w:val="24"/>
        </w:rPr>
        <w:t>.</w:t>
      </w:r>
    </w:p>
    <w:p w14:paraId="3C80EA08" w14:textId="77777777" w:rsidR="00320C89" w:rsidRDefault="00E53E0C" w:rsidP="00BE2BBC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57FA48" w14:textId="21971803" w:rsidR="00B35D69" w:rsidRDefault="00B35D69" w:rsidP="00320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3BBE18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197A7D80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654B975A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5CCF607E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4464A49A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2ADA7289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6110971B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12D39A71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444AB3BF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727CC7A7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192D30A5" w14:textId="77777777" w:rsidR="00306934" w:rsidRDefault="00306934">
      <w:pPr>
        <w:rPr>
          <w:rFonts w:ascii="Times New Roman" w:hAnsi="Times New Roman" w:cs="Times New Roman"/>
          <w:sz w:val="24"/>
          <w:szCs w:val="24"/>
        </w:rPr>
      </w:pPr>
    </w:p>
    <w:p w14:paraId="52A10898" w14:textId="77777777" w:rsidR="00320C89" w:rsidRDefault="00320C89" w:rsidP="00320C89">
      <w:pPr>
        <w:rPr>
          <w:rFonts w:ascii="Times New Roman" w:hAnsi="Times New Roman" w:cs="Times New Roman"/>
          <w:sz w:val="24"/>
          <w:szCs w:val="24"/>
        </w:rPr>
      </w:pPr>
    </w:p>
    <w:p w14:paraId="592CEB3F" w14:textId="30D76741" w:rsidR="00306934" w:rsidRDefault="00306934" w:rsidP="00320C89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E713A9"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 w:rsidR="00E713A9">
        <w:rPr>
          <w:rFonts w:ascii="Times New Roman" w:hAnsi="Times New Roman" w:cs="Times New Roman"/>
          <w:sz w:val="24"/>
          <w:szCs w:val="24"/>
        </w:rPr>
        <w:t>P</w:t>
      </w:r>
      <w:r w:rsidR="00E713A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="00E713A9">
        <w:rPr>
          <w:rFonts w:ascii="Times New Roman" w:hAnsi="Times New Roman" w:cs="Times New Roman"/>
          <w:sz w:val="24"/>
          <w:szCs w:val="24"/>
        </w:rPr>
        <w:t xml:space="preserve"> &lt;.001 </w:t>
      </w:r>
      <w:r>
        <w:rPr>
          <w:rFonts w:ascii="Times New Roman" w:hAnsi="Times New Roman" w:cs="Times New Roman"/>
          <w:sz w:val="24"/>
          <w:szCs w:val="24"/>
        </w:rPr>
        <w:t xml:space="preserve">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04D61285" w14:textId="3443C91F" w:rsidR="009301EA" w:rsidRDefault="009301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5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7"/>
        <w:gridCol w:w="1398"/>
        <w:gridCol w:w="1398"/>
        <w:gridCol w:w="1397"/>
        <w:gridCol w:w="1398"/>
        <w:gridCol w:w="1397"/>
        <w:gridCol w:w="1508"/>
        <w:gridCol w:w="1731"/>
      </w:tblGrid>
      <w:tr w:rsidR="007126FF" w:rsidRPr="006968C0" w14:paraId="69D95FFC" w14:textId="77777777" w:rsidTr="00306934">
        <w:trPr>
          <w:trHeight w:val="742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919C82E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908772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4CEC543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B7295D9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5EB7F13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2676BC3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41E77CC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FE69857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C6F032C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20 mins</w:t>
            </w:r>
          </w:p>
        </w:tc>
      </w:tr>
      <w:tr w:rsidR="007126FF" w:rsidRPr="006968C0" w14:paraId="2ABA5A4B" w14:textId="77777777" w:rsidTr="00306934">
        <w:trPr>
          <w:trHeight w:val="742"/>
        </w:trPr>
        <w:tc>
          <w:tcPr>
            <w:tcW w:w="1397" w:type="dxa"/>
            <w:tcBorders>
              <w:top w:val="single" w:sz="4" w:space="0" w:color="auto"/>
            </w:tcBorders>
          </w:tcPr>
          <w:p w14:paraId="53443ECE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rive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1A96448" w14:textId="25908767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*</w:t>
            </w:r>
          </w:p>
          <w:p w14:paraId="406F67EF" w14:textId="1D1253FC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5345E22" w14:textId="47EBC309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</w:t>
            </w:r>
            <w:r w:rsidR="00F52F60">
              <w:rPr>
                <w:rFonts w:ascii="Times New Roman" w:hAnsi="Times New Roman" w:cs="Times New Roman"/>
              </w:rPr>
              <w:t>2</w:t>
            </w:r>
          </w:p>
          <w:p w14:paraId="0CF30449" w14:textId="3AA601CB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9F6E942" w14:textId="2F30DE50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1</w:t>
            </w:r>
          </w:p>
          <w:p w14:paraId="61F80A6E" w14:textId="40731C7A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E87BD25" w14:textId="3DAEDD7A" w:rsidR="00071E73" w:rsidRDefault="00071E73" w:rsidP="00071E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3**</w:t>
            </w:r>
          </w:p>
          <w:p w14:paraId="55CEC8E1" w14:textId="00C35FAA" w:rsidR="007126FF" w:rsidRPr="006968C0" w:rsidRDefault="00071E73" w:rsidP="00071E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6F0B9964" w14:textId="7BA75E33" w:rsidR="00071E73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*</w:t>
            </w:r>
          </w:p>
          <w:p w14:paraId="252F3918" w14:textId="5ED5B260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42E639E" w14:textId="693467E7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4**</w:t>
            </w:r>
          </w:p>
          <w:p w14:paraId="766173EE" w14:textId="1A82F784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FBD9A33" w14:textId="582B0167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64E22ADE" w14:textId="04E1C1D6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11DF7F51" w14:textId="5CF2D4AA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0*</w:t>
            </w:r>
          </w:p>
          <w:p w14:paraId="5A593104" w14:textId="6AD56AC7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7126FF" w:rsidRPr="006968C0" w14:paraId="36B45A4E" w14:textId="77777777" w:rsidTr="00306934">
        <w:trPr>
          <w:trHeight w:val="742"/>
        </w:trPr>
        <w:tc>
          <w:tcPr>
            <w:tcW w:w="1397" w:type="dxa"/>
          </w:tcPr>
          <w:p w14:paraId="4A26C20B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5 mins</w:t>
            </w:r>
          </w:p>
        </w:tc>
        <w:tc>
          <w:tcPr>
            <w:tcW w:w="1397" w:type="dxa"/>
          </w:tcPr>
          <w:p w14:paraId="284CCB6D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33B94C23" w14:textId="0D9F9434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**</w:t>
            </w:r>
          </w:p>
          <w:p w14:paraId="13973EFA" w14:textId="61B67199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</w:tcPr>
          <w:p w14:paraId="64B18BEF" w14:textId="3F13E474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</w:t>
            </w:r>
            <w:r w:rsidR="00F52F6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3BCDFCE0" w14:textId="79300723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7" w:type="dxa"/>
          </w:tcPr>
          <w:p w14:paraId="4CAB0F5C" w14:textId="62399B40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0*</w:t>
            </w:r>
            <w:r w:rsidR="00995D4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6AA36A43" w14:textId="4AB0A036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</w:tcPr>
          <w:p w14:paraId="0A2B8DE4" w14:textId="3F884B23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*</w:t>
            </w:r>
            <w:r w:rsidR="00995D41">
              <w:rPr>
                <w:rFonts w:ascii="Times New Roman" w:hAnsi="Times New Roman" w:cs="Times New Roman"/>
              </w:rPr>
              <w:t>*</w:t>
            </w:r>
          </w:p>
          <w:p w14:paraId="51A0F848" w14:textId="4A07581F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7" w:type="dxa"/>
          </w:tcPr>
          <w:p w14:paraId="298AF6AC" w14:textId="327305F9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2</w:t>
            </w:r>
            <w:r w:rsidR="00F52F6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*</w:t>
            </w:r>
            <w:r w:rsidR="00995D41">
              <w:rPr>
                <w:rFonts w:ascii="Times New Roman" w:hAnsi="Times New Roman" w:cs="Times New Roman"/>
              </w:rPr>
              <w:t>*</w:t>
            </w:r>
          </w:p>
          <w:p w14:paraId="6D83FFA4" w14:textId="01B8F468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508" w:type="dxa"/>
          </w:tcPr>
          <w:p w14:paraId="6EF02146" w14:textId="7EA79EC6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*</w:t>
            </w:r>
            <w:r w:rsidR="00995D41">
              <w:rPr>
                <w:rFonts w:ascii="Times New Roman" w:hAnsi="Times New Roman" w:cs="Times New Roman"/>
              </w:rPr>
              <w:t>*</w:t>
            </w:r>
          </w:p>
          <w:p w14:paraId="38AF74B0" w14:textId="7F831F64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31" w:type="dxa"/>
          </w:tcPr>
          <w:p w14:paraId="190A4C87" w14:textId="186E3926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7**</w:t>
            </w:r>
            <w:r w:rsidR="00995D41">
              <w:rPr>
                <w:rFonts w:ascii="Times New Roman" w:hAnsi="Times New Roman" w:cs="Times New Roman"/>
              </w:rPr>
              <w:t>*</w:t>
            </w:r>
          </w:p>
          <w:p w14:paraId="6054F7D4" w14:textId="57932D29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7126FF" w:rsidRPr="006968C0" w14:paraId="4D5F8C65" w14:textId="77777777" w:rsidTr="00306934">
        <w:trPr>
          <w:trHeight w:val="742"/>
        </w:trPr>
        <w:tc>
          <w:tcPr>
            <w:tcW w:w="1397" w:type="dxa"/>
          </w:tcPr>
          <w:p w14:paraId="3FF93774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30 mins</w:t>
            </w:r>
          </w:p>
        </w:tc>
        <w:tc>
          <w:tcPr>
            <w:tcW w:w="1397" w:type="dxa"/>
          </w:tcPr>
          <w:p w14:paraId="3530F618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25DD3B5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1D76D28F" w14:textId="2B4DAB94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</w:t>
            </w:r>
            <w:r w:rsidR="00F52F60">
              <w:rPr>
                <w:rFonts w:ascii="Times New Roman" w:hAnsi="Times New Roman" w:cs="Times New Roman"/>
              </w:rPr>
              <w:t>1</w:t>
            </w:r>
          </w:p>
          <w:p w14:paraId="21B53F90" w14:textId="00E3C951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7" w:type="dxa"/>
          </w:tcPr>
          <w:p w14:paraId="14F0FD33" w14:textId="59408A63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*</w:t>
            </w:r>
          </w:p>
          <w:p w14:paraId="559871F1" w14:textId="789B3994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398" w:type="dxa"/>
          </w:tcPr>
          <w:p w14:paraId="3CD918FF" w14:textId="7CD98F11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50231CB2" w14:textId="582C4FA4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7" w:type="dxa"/>
          </w:tcPr>
          <w:p w14:paraId="6FDC0383" w14:textId="6354C86E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*</w:t>
            </w:r>
          </w:p>
          <w:p w14:paraId="14F849DF" w14:textId="7A9C72B4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3744D0D2" w14:textId="64583D21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*</w:t>
            </w:r>
          </w:p>
          <w:p w14:paraId="0E6D0C9F" w14:textId="282E1A4B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31" w:type="dxa"/>
          </w:tcPr>
          <w:p w14:paraId="04BB64A5" w14:textId="44386D3D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8</w:t>
            </w:r>
          </w:p>
          <w:p w14:paraId="2D5267A9" w14:textId="43C393DA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7126FF" w:rsidRPr="006968C0" w14:paraId="34C55185" w14:textId="77777777" w:rsidTr="00306934">
        <w:trPr>
          <w:trHeight w:val="742"/>
        </w:trPr>
        <w:tc>
          <w:tcPr>
            <w:tcW w:w="1397" w:type="dxa"/>
          </w:tcPr>
          <w:p w14:paraId="6599DBE6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45 mins</w:t>
            </w:r>
          </w:p>
        </w:tc>
        <w:tc>
          <w:tcPr>
            <w:tcW w:w="1397" w:type="dxa"/>
          </w:tcPr>
          <w:p w14:paraId="485494BC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FDACF6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852A956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14A6391D" w14:textId="1C09E07E" w:rsidR="007126FF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2**</w:t>
            </w:r>
            <w:r w:rsidR="00995D41">
              <w:rPr>
                <w:rFonts w:ascii="Times New Roman" w:hAnsi="Times New Roman" w:cs="Times New Roman"/>
              </w:rPr>
              <w:t>*</w:t>
            </w:r>
          </w:p>
          <w:p w14:paraId="1915747B" w14:textId="297EAC5E" w:rsidR="003A501D" w:rsidRPr="006968C0" w:rsidRDefault="003A501D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71E73">
              <w:rPr>
                <w:rFonts w:ascii="Times New Roman" w:hAnsi="Times New Roman" w:cs="Times New Roman"/>
              </w:rPr>
              <w:t>0.0</w:t>
            </w:r>
            <w:r w:rsidR="00F52F60">
              <w:rPr>
                <w:rFonts w:ascii="Times New Roman" w:hAnsi="Times New Roman" w:cs="Times New Roman"/>
              </w:rPr>
              <w:t>3</w:t>
            </w:r>
            <w:r w:rsidR="00071E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</w:tcPr>
          <w:p w14:paraId="6215A204" w14:textId="36F827C3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9*</w:t>
            </w:r>
          </w:p>
          <w:p w14:paraId="2A1B16DC" w14:textId="691A2DDE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397" w:type="dxa"/>
          </w:tcPr>
          <w:p w14:paraId="2BD07675" w14:textId="5EE95FFF" w:rsidR="007126FF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3**</w:t>
            </w:r>
          </w:p>
          <w:p w14:paraId="3E0CD7E5" w14:textId="0CCA4DBB" w:rsidR="00071E73" w:rsidRPr="006968C0" w:rsidRDefault="00071E73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77A12A98" w14:textId="1E1DD2F8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</w:t>
            </w:r>
            <w:r w:rsidR="00F52F6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16D878CA" w14:textId="261F270F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7380DC46" w14:textId="61720615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</w:t>
            </w:r>
            <w:r w:rsidR="00F52F6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23FCD007" w14:textId="6E604033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)</w:t>
            </w:r>
          </w:p>
        </w:tc>
      </w:tr>
      <w:tr w:rsidR="007126FF" w:rsidRPr="006968C0" w14:paraId="3329B121" w14:textId="77777777" w:rsidTr="00306934">
        <w:trPr>
          <w:trHeight w:val="742"/>
        </w:trPr>
        <w:tc>
          <w:tcPr>
            <w:tcW w:w="1397" w:type="dxa"/>
          </w:tcPr>
          <w:p w14:paraId="10D51EE8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60 mins</w:t>
            </w:r>
          </w:p>
        </w:tc>
        <w:tc>
          <w:tcPr>
            <w:tcW w:w="1397" w:type="dxa"/>
          </w:tcPr>
          <w:p w14:paraId="76A0F7C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84D792A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F2DEFD6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5056CBB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8" w:type="dxa"/>
          </w:tcPr>
          <w:p w14:paraId="02D2C513" w14:textId="2A644537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52F60">
              <w:rPr>
                <w:rFonts w:ascii="Times New Roman" w:hAnsi="Times New Roman" w:cs="Times New Roman"/>
              </w:rPr>
              <w:t>3</w:t>
            </w:r>
          </w:p>
          <w:p w14:paraId="70F75378" w14:textId="02CC0DA7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7" w:type="dxa"/>
          </w:tcPr>
          <w:p w14:paraId="5724988F" w14:textId="4814B448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1</w:t>
            </w:r>
          </w:p>
          <w:p w14:paraId="417FB366" w14:textId="5D551495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508" w:type="dxa"/>
          </w:tcPr>
          <w:p w14:paraId="4583F9A3" w14:textId="670AE0E0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52F60">
              <w:rPr>
                <w:rFonts w:ascii="Times New Roman" w:hAnsi="Times New Roman" w:cs="Times New Roman"/>
              </w:rPr>
              <w:t>3</w:t>
            </w:r>
          </w:p>
          <w:p w14:paraId="60CFFF87" w14:textId="5A00ACA3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2254ADF2" w14:textId="7D8BDCEF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36749FF8" w14:textId="76048000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126FF" w:rsidRPr="006968C0" w14:paraId="0624C3A9" w14:textId="77777777" w:rsidTr="00306934">
        <w:trPr>
          <w:trHeight w:val="742"/>
        </w:trPr>
        <w:tc>
          <w:tcPr>
            <w:tcW w:w="1397" w:type="dxa"/>
          </w:tcPr>
          <w:p w14:paraId="617D162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75 mins</w:t>
            </w:r>
          </w:p>
        </w:tc>
        <w:tc>
          <w:tcPr>
            <w:tcW w:w="1397" w:type="dxa"/>
          </w:tcPr>
          <w:p w14:paraId="64A6AB43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905107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0254967F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21E38A4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C6FAF64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</w:tcPr>
          <w:p w14:paraId="13A57992" w14:textId="24037D95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4</w:t>
            </w:r>
          </w:p>
          <w:p w14:paraId="2EC03B53" w14:textId="49E4C4DF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8" w:type="dxa"/>
          </w:tcPr>
          <w:p w14:paraId="07E0442B" w14:textId="77777777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02</w:t>
            </w:r>
          </w:p>
          <w:p w14:paraId="55CD66F3" w14:textId="66EBC766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731" w:type="dxa"/>
          </w:tcPr>
          <w:p w14:paraId="668184D5" w14:textId="77777777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  <w:p w14:paraId="6AC441FF" w14:textId="436668AA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126FF" w:rsidRPr="006968C0" w14:paraId="3098C9F4" w14:textId="77777777" w:rsidTr="00306934">
        <w:trPr>
          <w:trHeight w:val="742"/>
        </w:trPr>
        <w:tc>
          <w:tcPr>
            <w:tcW w:w="1397" w:type="dxa"/>
          </w:tcPr>
          <w:p w14:paraId="4B72CCC9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90 mins</w:t>
            </w:r>
          </w:p>
        </w:tc>
        <w:tc>
          <w:tcPr>
            <w:tcW w:w="1397" w:type="dxa"/>
          </w:tcPr>
          <w:p w14:paraId="0E7D14E5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F975AB9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1C805AA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032189DD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38B29FAE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7A4992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8" w:type="dxa"/>
          </w:tcPr>
          <w:p w14:paraId="17148D72" w14:textId="34FF26B6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52F60">
              <w:rPr>
                <w:rFonts w:ascii="Times New Roman" w:hAnsi="Times New Roman" w:cs="Times New Roman"/>
              </w:rPr>
              <w:t>4</w:t>
            </w:r>
          </w:p>
          <w:p w14:paraId="6A1745D5" w14:textId="19E0B7AB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5A1585EB" w14:textId="4ACA13F4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  <w:p w14:paraId="190003A7" w14:textId="456C5B72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)</w:t>
            </w:r>
          </w:p>
        </w:tc>
      </w:tr>
      <w:tr w:rsidR="007126FF" w:rsidRPr="006968C0" w14:paraId="34C1E71C" w14:textId="77777777" w:rsidTr="00306934">
        <w:trPr>
          <w:trHeight w:val="742"/>
        </w:trPr>
        <w:tc>
          <w:tcPr>
            <w:tcW w:w="1397" w:type="dxa"/>
          </w:tcPr>
          <w:p w14:paraId="70885687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8C0">
              <w:rPr>
                <w:rFonts w:ascii="Times New Roman" w:hAnsi="Times New Roman" w:cs="Times New Roman"/>
              </w:rPr>
              <w:t>105 mins</w:t>
            </w:r>
          </w:p>
        </w:tc>
        <w:tc>
          <w:tcPr>
            <w:tcW w:w="1397" w:type="dxa"/>
          </w:tcPr>
          <w:p w14:paraId="0D6F25F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7C0F0D59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68801321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146AC65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14:paraId="5F469F10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335104E7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4635CE76" w14:textId="77777777" w:rsidR="007126FF" w:rsidRPr="006968C0" w:rsidRDefault="007126FF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1" w:type="dxa"/>
          </w:tcPr>
          <w:p w14:paraId="28B48DEB" w14:textId="73F995F8" w:rsidR="007126FF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52F60">
              <w:rPr>
                <w:rFonts w:ascii="Times New Roman" w:hAnsi="Times New Roman" w:cs="Times New Roman"/>
              </w:rPr>
              <w:t>1</w:t>
            </w:r>
          </w:p>
          <w:p w14:paraId="076B26F3" w14:textId="4049C1CD" w:rsidR="002B0C88" w:rsidRPr="006968C0" w:rsidRDefault="002B0C88" w:rsidP="003069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52F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A82232A" w14:textId="445CC0AF" w:rsidR="00622BEF" w:rsidRDefault="00622BEF" w:rsidP="002919C3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53E0C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Table </w:t>
      </w:r>
      <w:r w:rsidR="00735E33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E2BBC" w:rsidRPr="00853EA3">
        <w:rPr>
          <w:rFonts w:ascii="Times New Roman" w:hAnsi="Times New Roman" w:cs="Times New Roman"/>
          <w:sz w:val="24"/>
          <w:szCs w:val="24"/>
        </w:rPr>
        <w:t>Mean Difference</w:t>
      </w:r>
      <w:r w:rsidR="00BE2BBC">
        <w:rPr>
          <w:rFonts w:ascii="Times New Roman" w:hAnsi="Times New Roman" w:cs="Times New Roman"/>
          <w:sz w:val="24"/>
          <w:szCs w:val="24"/>
        </w:rPr>
        <w:t xml:space="preserve"> (Standard Error)</w:t>
      </w:r>
      <w:r w:rsidR="00BE2BBC" w:rsidRPr="00853EA3">
        <w:rPr>
          <w:rFonts w:ascii="Times New Roman" w:hAnsi="Times New Roman" w:cs="Times New Roman"/>
          <w:sz w:val="24"/>
          <w:szCs w:val="24"/>
        </w:rPr>
        <w:t xml:space="preserve"> in </w:t>
      </w:r>
      <w:r w:rsidR="00BE2BBC">
        <w:rPr>
          <w:rFonts w:ascii="Times New Roman" w:hAnsi="Times New Roman" w:cs="Times New Roman"/>
          <w:sz w:val="24"/>
          <w:szCs w:val="24"/>
        </w:rPr>
        <w:t xml:space="preserve">LFA </w:t>
      </w:r>
      <w:r w:rsidR="00BE2BBC" w:rsidRPr="00853EA3">
        <w:rPr>
          <w:rFonts w:ascii="Times New Roman" w:hAnsi="Times New Roman" w:cs="Times New Roman"/>
          <w:sz w:val="24"/>
          <w:szCs w:val="24"/>
        </w:rPr>
        <w:t>Scores for Post-Hoc Comparisons for Time-On-Task</w:t>
      </w:r>
      <w:r w:rsidR="00BE2BBC">
        <w:rPr>
          <w:rFonts w:ascii="Times New Roman" w:hAnsi="Times New Roman" w:cs="Times New Roman"/>
          <w:sz w:val="24"/>
          <w:szCs w:val="24"/>
        </w:rPr>
        <w:t>.</w:t>
      </w:r>
    </w:p>
    <w:p w14:paraId="40E6266E" w14:textId="77777777" w:rsidR="00306934" w:rsidRDefault="00306934" w:rsidP="003069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FD11E4" w14:textId="77777777" w:rsidR="002919C3" w:rsidRDefault="002919C3" w:rsidP="00D9777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D559D4E" w14:textId="77777777" w:rsidR="00581317" w:rsidRDefault="00581317" w:rsidP="002919C3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17223C74" w14:textId="77777777" w:rsidR="00581317" w:rsidRDefault="00581317" w:rsidP="002919C3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</w:p>
    <w:p w14:paraId="5F8C8142" w14:textId="59F3E550" w:rsidR="00D97772" w:rsidRDefault="00D97772" w:rsidP="002919C3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="00995D41" w:rsidRPr="00995D41">
        <w:rPr>
          <w:rFonts w:ascii="Times New Roman" w:hAnsi="Times New Roman" w:cs="Times New Roman"/>
          <w:sz w:val="24"/>
          <w:szCs w:val="24"/>
        </w:rPr>
        <w:t xml:space="preserve"> </w:t>
      </w:r>
      <w:r w:rsidR="00995D41">
        <w:rPr>
          <w:rFonts w:ascii="Times New Roman" w:hAnsi="Times New Roman" w:cs="Times New Roman"/>
          <w:sz w:val="24"/>
          <w:szCs w:val="24"/>
        </w:rPr>
        <w:t xml:space="preserve">***= </w:t>
      </w:r>
      <w:proofErr w:type="spellStart"/>
      <w:r w:rsidR="00995D41">
        <w:rPr>
          <w:rFonts w:ascii="Times New Roman" w:hAnsi="Times New Roman" w:cs="Times New Roman"/>
          <w:sz w:val="24"/>
          <w:szCs w:val="24"/>
        </w:rPr>
        <w:t>P</w:t>
      </w:r>
      <w:r w:rsidR="00995D41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="00995D41">
        <w:rPr>
          <w:rFonts w:ascii="Times New Roman" w:hAnsi="Times New Roman" w:cs="Times New Roman"/>
          <w:sz w:val="24"/>
          <w:szCs w:val="24"/>
        </w:rPr>
        <w:t xml:space="preserve"> &lt;.001,</w:t>
      </w:r>
      <w:r>
        <w:rPr>
          <w:rFonts w:ascii="Times New Roman" w:hAnsi="Times New Roman" w:cs="Times New Roman"/>
          <w:sz w:val="24"/>
          <w:szCs w:val="24"/>
        </w:rPr>
        <w:t xml:space="preserve"> *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10;</w:t>
      </w:r>
      <w:r w:rsidRPr="00622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=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.050</w:t>
      </w:r>
    </w:p>
    <w:p w14:paraId="1269E781" w14:textId="1A9CA7F9" w:rsidR="006B0192" w:rsidRPr="003059D5" w:rsidRDefault="006B0192" w:rsidP="00A542C6">
      <w:pPr>
        <w:rPr>
          <w:rFonts w:ascii="Times New Roman" w:hAnsi="Times New Roman" w:cs="Times New Roman"/>
          <w:sz w:val="24"/>
          <w:szCs w:val="24"/>
        </w:rPr>
      </w:pPr>
    </w:p>
    <w:sectPr w:rsidR="006B0192" w:rsidRPr="003059D5" w:rsidSect="00306934">
      <w:pgSz w:w="16838" w:h="11906" w:orient="landscape"/>
      <w:pgMar w:top="1440" w:right="536" w:bottom="993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1BE78" w14:textId="77777777" w:rsidR="00364525" w:rsidRDefault="00364525" w:rsidP="006B0192">
      <w:pPr>
        <w:spacing w:after="0" w:line="240" w:lineRule="auto"/>
      </w:pPr>
      <w:r>
        <w:separator/>
      </w:r>
    </w:p>
  </w:endnote>
  <w:endnote w:type="continuationSeparator" w:id="0">
    <w:p w14:paraId="66FBB712" w14:textId="77777777" w:rsidR="00364525" w:rsidRDefault="00364525" w:rsidP="006B0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D0296" w14:textId="77777777" w:rsidR="00364525" w:rsidRDefault="00364525" w:rsidP="006B0192">
      <w:pPr>
        <w:spacing w:after="0" w:line="240" w:lineRule="auto"/>
      </w:pPr>
      <w:r>
        <w:separator/>
      </w:r>
    </w:p>
  </w:footnote>
  <w:footnote w:type="continuationSeparator" w:id="0">
    <w:p w14:paraId="16181A32" w14:textId="77777777" w:rsidR="00364525" w:rsidRDefault="00364525" w:rsidP="006B0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E0C"/>
    <w:rsid w:val="00062E9D"/>
    <w:rsid w:val="00071E73"/>
    <w:rsid w:val="000B4DB8"/>
    <w:rsid w:val="001B663F"/>
    <w:rsid w:val="001D531D"/>
    <w:rsid w:val="001F12C2"/>
    <w:rsid w:val="002241FF"/>
    <w:rsid w:val="00285596"/>
    <w:rsid w:val="002919C3"/>
    <w:rsid w:val="00293728"/>
    <w:rsid w:val="002A3093"/>
    <w:rsid w:val="002B0C88"/>
    <w:rsid w:val="002E308A"/>
    <w:rsid w:val="003059D5"/>
    <w:rsid w:val="00306934"/>
    <w:rsid w:val="00313239"/>
    <w:rsid w:val="00320C89"/>
    <w:rsid w:val="00322E47"/>
    <w:rsid w:val="0033765F"/>
    <w:rsid w:val="00341C4C"/>
    <w:rsid w:val="003473F7"/>
    <w:rsid w:val="0035482F"/>
    <w:rsid w:val="00364525"/>
    <w:rsid w:val="003A501D"/>
    <w:rsid w:val="003B28CC"/>
    <w:rsid w:val="003C1C1A"/>
    <w:rsid w:val="003E0354"/>
    <w:rsid w:val="00414F47"/>
    <w:rsid w:val="00416533"/>
    <w:rsid w:val="005108E9"/>
    <w:rsid w:val="0053328E"/>
    <w:rsid w:val="005439B0"/>
    <w:rsid w:val="00581317"/>
    <w:rsid w:val="00622BEF"/>
    <w:rsid w:val="006968C0"/>
    <w:rsid w:val="006B0192"/>
    <w:rsid w:val="0070227D"/>
    <w:rsid w:val="00707E16"/>
    <w:rsid w:val="007126FF"/>
    <w:rsid w:val="00735E33"/>
    <w:rsid w:val="00780382"/>
    <w:rsid w:val="007A2BC6"/>
    <w:rsid w:val="007B5B78"/>
    <w:rsid w:val="007C0046"/>
    <w:rsid w:val="007C6CF0"/>
    <w:rsid w:val="007F3DAC"/>
    <w:rsid w:val="008220EF"/>
    <w:rsid w:val="00825EF7"/>
    <w:rsid w:val="008453BF"/>
    <w:rsid w:val="00853EA3"/>
    <w:rsid w:val="00862514"/>
    <w:rsid w:val="00884514"/>
    <w:rsid w:val="008C7423"/>
    <w:rsid w:val="008D1C4B"/>
    <w:rsid w:val="008F7A76"/>
    <w:rsid w:val="00922A11"/>
    <w:rsid w:val="009301EA"/>
    <w:rsid w:val="00993509"/>
    <w:rsid w:val="00995D41"/>
    <w:rsid w:val="00A542C6"/>
    <w:rsid w:val="00A61F6A"/>
    <w:rsid w:val="00A818D6"/>
    <w:rsid w:val="00AD68DB"/>
    <w:rsid w:val="00AD7DE1"/>
    <w:rsid w:val="00B00C71"/>
    <w:rsid w:val="00B15BFA"/>
    <w:rsid w:val="00B35D69"/>
    <w:rsid w:val="00B73363"/>
    <w:rsid w:val="00BE2BBC"/>
    <w:rsid w:val="00BE37ED"/>
    <w:rsid w:val="00BF1E63"/>
    <w:rsid w:val="00C16A12"/>
    <w:rsid w:val="00C42835"/>
    <w:rsid w:val="00CC0D26"/>
    <w:rsid w:val="00D4457C"/>
    <w:rsid w:val="00D55C46"/>
    <w:rsid w:val="00D97217"/>
    <w:rsid w:val="00D97772"/>
    <w:rsid w:val="00DD1024"/>
    <w:rsid w:val="00DF1F99"/>
    <w:rsid w:val="00E11716"/>
    <w:rsid w:val="00E35688"/>
    <w:rsid w:val="00E53E0C"/>
    <w:rsid w:val="00E713A9"/>
    <w:rsid w:val="00F52F60"/>
    <w:rsid w:val="00FB5612"/>
    <w:rsid w:val="00FC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8E89B"/>
  <w15:chartTrackingRefBased/>
  <w15:docId w15:val="{0660D77A-5F86-4604-B6C3-5F4DAEF4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4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B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B01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192"/>
  </w:style>
  <w:style w:type="paragraph" w:styleId="Footer">
    <w:name w:val="footer"/>
    <w:basedOn w:val="Normal"/>
    <w:link w:val="FooterChar"/>
    <w:uiPriority w:val="99"/>
    <w:unhideWhenUsed/>
    <w:rsid w:val="006B0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8745D-89B0-4344-B67C-8FC1C1F66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n Ting Cai</dc:creator>
  <cp:keywords/>
  <dc:description/>
  <cp:lastModifiedBy>Clare Anderson</cp:lastModifiedBy>
  <cp:revision>3</cp:revision>
  <dcterms:created xsi:type="dcterms:W3CDTF">2021-03-31T04:37:00Z</dcterms:created>
  <dcterms:modified xsi:type="dcterms:W3CDTF">2021-03-31T23:05:00Z</dcterms:modified>
</cp:coreProperties>
</file>